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09FF8" w14:textId="77777777" w:rsidR="00942E5A" w:rsidRPr="004C339C" w:rsidRDefault="00942E5A" w:rsidP="00942E5A">
      <w:pPr>
        <w:widowControl w:val="0"/>
        <w:rPr>
          <w:lang w:val="en-US"/>
        </w:rPr>
      </w:pPr>
      <w:r w:rsidRPr="004C339C">
        <w:rPr>
          <w:b/>
          <w:bCs/>
          <w:lang w:val="en-US"/>
        </w:rPr>
        <w:t>Supporting Information for</w:t>
      </w:r>
      <w:r w:rsidRPr="004C339C">
        <w:rPr>
          <w:lang w:val="en-US"/>
        </w:rPr>
        <w:t xml:space="preserve"> </w:t>
      </w:r>
    </w:p>
    <w:p w14:paraId="3BB5BF71" w14:textId="77777777" w:rsidR="00942E5A" w:rsidRPr="004C339C" w:rsidRDefault="00942E5A" w:rsidP="00942E5A">
      <w:pPr>
        <w:widowControl w:val="0"/>
        <w:rPr>
          <w:b/>
          <w:bCs/>
        </w:rPr>
      </w:pPr>
    </w:p>
    <w:p w14:paraId="467E1D6E" w14:textId="14BF8696" w:rsidR="00942E5A" w:rsidRPr="004C339C" w:rsidRDefault="00942E5A" w:rsidP="00942E5A">
      <w:pPr>
        <w:widowControl w:val="0"/>
        <w:spacing w:line="259" w:lineRule="auto"/>
      </w:pPr>
      <w:r w:rsidRPr="004C339C">
        <w:rPr>
          <w:b/>
        </w:rPr>
        <w:t>Beta</w:t>
      </w:r>
      <w:r w:rsidR="00C70264">
        <w:rPr>
          <w:b/>
        </w:rPr>
        <w:t>-</w:t>
      </w:r>
      <w:r w:rsidRPr="004C339C">
        <w:rPr>
          <w:b/>
          <w:bCs/>
        </w:rPr>
        <w:t xml:space="preserve">band </w:t>
      </w:r>
      <w:r w:rsidRPr="004C339C">
        <w:rPr>
          <w:b/>
        </w:rPr>
        <w:t xml:space="preserve">neural variability reveals age-related dissociations in </w:t>
      </w:r>
      <w:r w:rsidR="007F3EA4">
        <w:rPr>
          <w:b/>
        </w:rPr>
        <w:t xml:space="preserve">human </w:t>
      </w:r>
      <w:bookmarkStart w:id="0" w:name="_GoBack"/>
      <w:bookmarkEnd w:id="0"/>
      <w:r w:rsidRPr="004C339C">
        <w:rPr>
          <w:b/>
        </w:rPr>
        <w:t>working memory maintenance and deletion</w:t>
      </w:r>
      <w:r w:rsidRPr="004C339C">
        <w:t xml:space="preserve"> </w:t>
      </w:r>
    </w:p>
    <w:p w14:paraId="6F3BD475" w14:textId="77777777" w:rsidR="00942E5A" w:rsidRPr="004C339C" w:rsidRDefault="00942E5A" w:rsidP="00942E5A">
      <w:pPr>
        <w:widowControl w:val="0"/>
      </w:pPr>
    </w:p>
    <w:p w14:paraId="655281FD" w14:textId="77777777" w:rsidR="00942E5A" w:rsidRPr="004C339C" w:rsidRDefault="00942E5A" w:rsidP="00942E5A">
      <w:pPr>
        <w:widowControl w:val="0"/>
        <w:rPr>
          <w:vertAlign w:val="superscript"/>
          <w:lang w:val="en-US"/>
        </w:rPr>
      </w:pPr>
      <w:r w:rsidRPr="004C339C">
        <w:rPr>
          <w:lang w:val="en-US"/>
        </w:rPr>
        <w:t xml:space="preserve">Wen Wen </w:t>
      </w:r>
      <w:r w:rsidRPr="004C339C">
        <w:rPr>
          <w:vertAlign w:val="superscript"/>
          <w:lang w:val="en-US"/>
        </w:rPr>
        <w:t>1</w:t>
      </w:r>
      <w:r w:rsidRPr="004C339C">
        <w:rPr>
          <w:lang w:val="en-US"/>
        </w:rPr>
        <w:t xml:space="preserve">, Shrey Grover </w:t>
      </w:r>
      <w:r w:rsidRPr="004C339C">
        <w:rPr>
          <w:vertAlign w:val="superscript"/>
          <w:lang w:val="en-US"/>
        </w:rPr>
        <w:t>1</w:t>
      </w:r>
      <w:r w:rsidRPr="004C339C">
        <w:rPr>
          <w:lang w:val="en-US"/>
        </w:rPr>
        <w:t xml:space="preserve">, Douglas Hazel </w:t>
      </w:r>
      <w:r w:rsidRPr="004C339C">
        <w:rPr>
          <w:vertAlign w:val="superscript"/>
          <w:lang w:val="en-US"/>
        </w:rPr>
        <w:t>6</w:t>
      </w:r>
      <w:r w:rsidRPr="004C339C">
        <w:rPr>
          <w:lang w:val="en-US"/>
        </w:rPr>
        <w:t xml:space="preserve">, Peyton Berning </w:t>
      </w:r>
      <w:r w:rsidRPr="004C339C">
        <w:rPr>
          <w:vertAlign w:val="superscript"/>
          <w:lang w:val="en-US"/>
        </w:rPr>
        <w:t>1</w:t>
      </w:r>
      <w:r w:rsidRPr="004C339C">
        <w:rPr>
          <w:lang w:val="en-US"/>
        </w:rPr>
        <w:t xml:space="preserve">, Frederik Baumgardt </w:t>
      </w:r>
      <w:r w:rsidRPr="004C339C">
        <w:rPr>
          <w:vertAlign w:val="superscript"/>
          <w:lang w:val="en-US"/>
        </w:rPr>
        <w:t>1</w:t>
      </w:r>
      <w:r w:rsidRPr="004C339C">
        <w:rPr>
          <w:lang w:val="en-US"/>
        </w:rPr>
        <w:t xml:space="preserve">, Vighnesh Viswanathan </w:t>
      </w:r>
      <w:r w:rsidRPr="004C339C">
        <w:rPr>
          <w:vertAlign w:val="superscript"/>
          <w:lang w:val="en-US"/>
        </w:rPr>
        <w:t>1</w:t>
      </w:r>
      <w:r w:rsidRPr="004C339C">
        <w:rPr>
          <w:lang w:val="en-US"/>
        </w:rPr>
        <w:t xml:space="preserve">, Olivia Tween </w:t>
      </w:r>
      <w:r w:rsidRPr="004C339C">
        <w:rPr>
          <w:vertAlign w:val="superscript"/>
          <w:lang w:val="en-US"/>
        </w:rPr>
        <w:t>1</w:t>
      </w:r>
      <w:r w:rsidRPr="004C339C">
        <w:rPr>
          <w:lang w:val="en-US"/>
        </w:rPr>
        <w:t xml:space="preserve">, Robert M. G. Reinhart </w:t>
      </w:r>
      <w:r w:rsidRPr="004C339C">
        <w:rPr>
          <w:vertAlign w:val="superscript"/>
          <w:lang w:val="en-US"/>
        </w:rPr>
        <w:t>1-5</w:t>
      </w:r>
    </w:p>
    <w:p w14:paraId="2951BFEC" w14:textId="77777777" w:rsidR="00942E5A" w:rsidRPr="004C339C" w:rsidRDefault="00942E5A" w:rsidP="00942E5A">
      <w:pPr>
        <w:widowControl w:val="0"/>
      </w:pPr>
    </w:p>
    <w:p w14:paraId="403C819F" w14:textId="77777777" w:rsidR="00942E5A" w:rsidRPr="004C339C" w:rsidRDefault="00942E5A" w:rsidP="00942E5A">
      <w:pPr>
        <w:widowControl w:val="0"/>
      </w:pPr>
      <w:r w:rsidRPr="004C339C">
        <w:t>Correspondence to:</w:t>
      </w:r>
    </w:p>
    <w:p w14:paraId="6C459623" w14:textId="77777777" w:rsidR="00942E5A" w:rsidRPr="004C339C" w:rsidRDefault="00942E5A" w:rsidP="00942E5A">
      <w:pPr>
        <w:widowControl w:val="0"/>
      </w:pPr>
      <w:r w:rsidRPr="004C339C">
        <w:t>Robert M. G. Reinhart</w:t>
      </w:r>
    </w:p>
    <w:p w14:paraId="449DB3B3" w14:textId="77777777" w:rsidR="00942E5A" w:rsidRPr="004C339C" w:rsidRDefault="00942E5A" w:rsidP="00942E5A">
      <w:pPr>
        <w:widowControl w:val="0"/>
      </w:pPr>
      <w:r w:rsidRPr="004C339C">
        <w:t>rmgr@bu.edu</w:t>
      </w:r>
    </w:p>
    <w:p w14:paraId="7103C4F3" w14:textId="77777777" w:rsidR="00942E5A" w:rsidRPr="004C339C" w:rsidRDefault="00942E5A" w:rsidP="00942E5A">
      <w:pPr>
        <w:widowControl w:val="0"/>
        <w:rPr>
          <w:b/>
        </w:rPr>
      </w:pPr>
      <w:r w:rsidRPr="004C339C">
        <w:t xml:space="preserve"> </w:t>
      </w:r>
      <w:r w:rsidRPr="004C339C">
        <w:rPr>
          <w:b/>
        </w:rPr>
        <w:t xml:space="preserve"> </w:t>
      </w:r>
    </w:p>
    <w:p w14:paraId="330AB957" w14:textId="6FB56012" w:rsidR="00942E5A" w:rsidRPr="00942E5A" w:rsidRDefault="00942E5A" w:rsidP="00942E5A">
      <w:pPr>
        <w:keepNext/>
        <w:keepLines/>
        <w:widowControl w:val="0"/>
        <w:outlineLvl w:val="0"/>
        <w:rPr>
          <w:bCs/>
        </w:rPr>
      </w:pPr>
      <w:r w:rsidRPr="00942E5A">
        <w:rPr>
          <w:b/>
        </w:rPr>
        <w:t>Table S</w:t>
      </w:r>
      <w:r w:rsidR="00A237A4">
        <w:rPr>
          <w:b/>
        </w:rPr>
        <w:t>2</w:t>
      </w:r>
      <w:r>
        <w:rPr>
          <w:b/>
        </w:rPr>
        <w:t xml:space="preserve">. </w:t>
      </w:r>
      <w:r w:rsidRPr="001E7553">
        <w:rPr>
          <w:b/>
          <w:lang w:val="en-US"/>
        </w:rPr>
        <w:t>GLMM output table of single trial N+1 analysis</w:t>
      </w:r>
      <w:r w:rsidR="00BF03E1" w:rsidRPr="001E7553">
        <w:rPr>
          <w:b/>
          <w:lang w:val="en-US"/>
        </w:rPr>
        <w:t>.</w:t>
      </w:r>
      <w:r w:rsidRPr="00942E5A">
        <w:rPr>
          <w:bCs/>
          <w:lang w:val="en-US"/>
        </w:rPr>
        <w:t xml:space="preserve"> </w:t>
      </w:r>
      <w:r w:rsidR="00BF03E1">
        <w:rPr>
          <w:bCs/>
          <w:lang w:val="en-US"/>
        </w:rPr>
        <w:t>T</w:t>
      </w:r>
      <w:r w:rsidRPr="00942E5A">
        <w:rPr>
          <w:bCs/>
          <w:lang w:val="en-US"/>
        </w:rPr>
        <w:t>he formula</w:t>
      </w:r>
      <w:r w:rsidR="00BF03E1">
        <w:rPr>
          <w:bCs/>
          <w:lang w:val="en-US"/>
        </w:rPr>
        <w:t xml:space="preserve"> is</w:t>
      </w:r>
      <w:r w:rsidRPr="00942E5A">
        <w:rPr>
          <w:bCs/>
          <w:lang w:val="en-US"/>
        </w:rPr>
        <w:t xml:space="preserve"> ‘Accuracy (n) ~ set size (n)</w:t>
      </w:r>
      <w:r w:rsidR="00273A50">
        <w:rPr>
          <w:bCs/>
          <w:lang w:val="en-US"/>
        </w:rPr>
        <w:t xml:space="preserve"> </w:t>
      </w:r>
      <w:r w:rsidRPr="00942E5A">
        <w:rPr>
          <w:bCs/>
          <w:lang w:val="en-US"/>
        </w:rPr>
        <w:t>*</w:t>
      </w:r>
      <w:r w:rsidR="00273A50">
        <w:rPr>
          <w:bCs/>
          <w:lang w:val="en-US"/>
        </w:rPr>
        <w:t xml:space="preserve"> </w:t>
      </w:r>
      <w:r w:rsidRPr="00942E5A">
        <w:rPr>
          <w:bCs/>
          <w:lang w:val="en-US"/>
        </w:rPr>
        <w:t>maintenance beta power (n)</w:t>
      </w:r>
      <w:r w:rsidR="00273A50">
        <w:rPr>
          <w:bCs/>
          <w:lang w:val="en-US"/>
        </w:rPr>
        <w:t xml:space="preserve"> </w:t>
      </w:r>
      <w:r w:rsidRPr="00942E5A">
        <w:rPr>
          <w:bCs/>
          <w:lang w:val="en-US"/>
        </w:rPr>
        <w:t>*</w:t>
      </w:r>
      <w:r w:rsidR="00273A50">
        <w:rPr>
          <w:bCs/>
          <w:lang w:val="en-US"/>
        </w:rPr>
        <w:t xml:space="preserve"> </w:t>
      </w:r>
      <w:r w:rsidRPr="00942E5A">
        <w:rPr>
          <w:bCs/>
          <w:lang w:val="en-US"/>
        </w:rPr>
        <w:t>set size (n-1)</w:t>
      </w:r>
      <w:r w:rsidR="00273A50">
        <w:rPr>
          <w:bCs/>
          <w:lang w:val="en-US"/>
        </w:rPr>
        <w:t xml:space="preserve"> </w:t>
      </w:r>
      <w:r w:rsidRPr="00942E5A">
        <w:rPr>
          <w:bCs/>
          <w:lang w:val="en-US"/>
        </w:rPr>
        <w:t>*</w:t>
      </w:r>
      <w:r w:rsidR="00273A50">
        <w:rPr>
          <w:bCs/>
          <w:lang w:val="en-US"/>
        </w:rPr>
        <w:t xml:space="preserve"> </w:t>
      </w:r>
      <w:r w:rsidRPr="00942E5A">
        <w:rPr>
          <w:bCs/>
          <w:lang w:val="en-US"/>
        </w:rPr>
        <w:t>post-response beta power (n-1) *</w:t>
      </w:r>
      <w:r w:rsidR="00273A50">
        <w:rPr>
          <w:bCs/>
          <w:lang w:val="en-US"/>
        </w:rPr>
        <w:t xml:space="preserve"> </w:t>
      </w:r>
      <w:r w:rsidRPr="00942E5A">
        <w:rPr>
          <w:bCs/>
          <w:lang w:val="en-US"/>
        </w:rPr>
        <w:t>age group</w:t>
      </w:r>
      <w:r w:rsidR="00273A50">
        <w:rPr>
          <w:bCs/>
          <w:lang w:val="en-US"/>
        </w:rPr>
        <w:t xml:space="preserve"> </w:t>
      </w:r>
      <w:r w:rsidRPr="00942E5A">
        <w:rPr>
          <w:bCs/>
          <w:lang w:val="en-US"/>
        </w:rPr>
        <w:t>+ (1 + set size (n) + maintenance beta power (n) + set size (n-1) + post-response beta power (n-1) | participant)’. Participants’ accuracy of the current trial (n) is determined by set size and maintenance beta power of the current trial n, as well as set size and post-response beta power of the previous trial n-1.</w:t>
      </w:r>
    </w:p>
    <w:p w14:paraId="3D74FDD8" w14:textId="77777777" w:rsidR="00942E5A" w:rsidRPr="004C339C" w:rsidRDefault="00942E5A" w:rsidP="00942E5A">
      <w:pPr>
        <w:widowControl w:val="0"/>
      </w:pPr>
      <w:bookmarkStart w:id="1" w:name="_syc8sw3d8pgq"/>
      <w:bookmarkEnd w:id="1"/>
    </w:p>
    <w:tbl>
      <w:tblPr>
        <w:tblW w:w="9931" w:type="dxa"/>
        <w:tblLayout w:type="fixed"/>
        <w:tblLook w:val="06A0" w:firstRow="1" w:lastRow="0" w:firstColumn="1" w:lastColumn="0" w:noHBand="1" w:noVBand="1"/>
      </w:tblPr>
      <w:tblGrid>
        <w:gridCol w:w="6624"/>
        <w:gridCol w:w="900"/>
        <w:gridCol w:w="705"/>
        <w:gridCol w:w="750"/>
        <w:gridCol w:w="952"/>
      </w:tblGrid>
      <w:tr w:rsidR="00942E5A" w:rsidRPr="004C339C" w14:paraId="2D92948C" w14:textId="77777777" w:rsidTr="00FE52EA">
        <w:trPr>
          <w:trHeight w:val="300"/>
        </w:trPr>
        <w:tc>
          <w:tcPr>
            <w:tcW w:w="662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3B2CFF" w14:textId="77777777" w:rsidR="00942E5A" w:rsidRPr="004C339C" w:rsidRDefault="00942E5A" w:rsidP="00FE52EA">
            <w:r w:rsidRPr="004C339C">
              <w:t>Term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3A1133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FStat</w:t>
            </w:r>
          </w:p>
        </w:tc>
        <w:tc>
          <w:tcPr>
            <w:tcW w:w="70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B28DD8" w14:textId="77777777" w:rsidR="00942E5A" w:rsidRPr="004C339C" w:rsidRDefault="00942E5A" w:rsidP="00FE52EA">
            <w:r w:rsidRPr="004C339C">
              <w:t>DF1</w:t>
            </w:r>
          </w:p>
        </w:tc>
        <w:tc>
          <w:tcPr>
            <w:tcW w:w="7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F879C7" w14:textId="77777777" w:rsidR="00942E5A" w:rsidRPr="004C339C" w:rsidRDefault="00942E5A" w:rsidP="00FE52EA">
            <w:r w:rsidRPr="004C339C">
              <w:t>DF2</w:t>
            </w:r>
          </w:p>
        </w:tc>
        <w:tc>
          <w:tcPr>
            <w:tcW w:w="95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6486C1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pValue</w:t>
            </w:r>
          </w:p>
        </w:tc>
      </w:tr>
      <w:tr w:rsidR="00942E5A" w:rsidRPr="004C339C" w14:paraId="6F5D1E43" w14:textId="77777777" w:rsidTr="00FE52EA">
        <w:trPr>
          <w:trHeight w:val="300"/>
        </w:trPr>
        <w:tc>
          <w:tcPr>
            <w:tcW w:w="662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59910E" w14:textId="77777777" w:rsidR="00942E5A" w:rsidRPr="004C339C" w:rsidRDefault="00942E5A" w:rsidP="00FE52EA">
            <w:r w:rsidRPr="004C339C">
              <w:t>(Intercept)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1EA9E3" w14:textId="77777777" w:rsidR="00942E5A" w:rsidRPr="004C339C" w:rsidRDefault="00942E5A" w:rsidP="00FE52EA">
            <w:r w:rsidRPr="004C339C">
              <w:t>30.812</w:t>
            </w:r>
          </w:p>
        </w:tc>
        <w:tc>
          <w:tcPr>
            <w:tcW w:w="70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686792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7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5A1A6A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B42E32" w14:textId="77777777" w:rsidR="00942E5A" w:rsidRPr="004C339C" w:rsidRDefault="00942E5A" w:rsidP="00FE52EA">
            <w:r w:rsidRPr="004C339C">
              <w:t>0.000</w:t>
            </w:r>
          </w:p>
        </w:tc>
      </w:tr>
      <w:tr w:rsidR="00942E5A" w:rsidRPr="004C339C" w14:paraId="1506EF3B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5ED1F8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AA0B01" w14:textId="77777777" w:rsidR="00942E5A" w:rsidRPr="004C339C" w:rsidRDefault="00942E5A" w:rsidP="00FE52EA">
            <w:r w:rsidRPr="004C339C">
              <w:t>0.53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75257E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2C1D7A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73AED4" w14:textId="77777777" w:rsidR="00942E5A" w:rsidRPr="004C339C" w:rsidRDefault="00942E5A" w:rsidP="00FE52EA">
            <w:r w:rsidRPr="004C339C">
              <w:t>0.584</w:t>
            </w:r>
          </w:p>
        </w:tc>
      </w:tr>
      <w:tr w:rsidR="00942E5A" w:rsidRPr="004C339C" w14:paraId="65253AE8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1479C8" w14:textId="77777777" w:rsidR="00942E5A" w:rsidRPr="004C339C" w:rsidRDefault="00942E5A" w:rsidP="00FE52EA">
            <w:r w:rsidRPr="004C339C">
              <w:t>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90D536" w14:textId="77777777" w:rsidR="00942E5A" w:rsidRPr="004C339C" w:rsidRDefault="00942E5A" w:rsidP="00FE52EA">
            <w:r w:rsidRPr="004C339C">
              <w:t>2.0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502D24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E0A495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16AE30" w14:textId="77777777" w:rsidR="00942E5A" w:rsidRPr="004C339C" w:rsidRDefault="00942E5A" w:rsidP="00FE52EA">
            <w:r w:rsidRPr="004C339C">
              <w:t>0.152</w:t>
            </w:r>
          </w:p>
        </w:tc>
      </w:tr>
      <w:tr w:rsidR="00942E5A" w:rsidRPr="004C339C" w14:paraId="717F4B1F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51BD75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maintenance beta power (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DE0FEA" w14:textId="77777777" w:rsidR="00942E5A" w:rsidRPr="004C339C" w:rsidRDefault="00942E5A" w:rsidP="00FE52EA">
            <w:r w:rsidRPr="004C339C">
              <w:t>2.77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1558C0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FAA84C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1750B0" w14:textId="77777777" w:rsidR="00942E5A" w:rsidRPr="004C339C" w:rsidRDefault="00942E5A" w:rsidP="00FE52EA">
            <w:r w:rsidRPr="004C339C">
              <w:t>0.096</w:t>
            </w:r>
          </w:p>
        </w:tc>
      </w:tr>
      <w:tr w:rsidR="00942E5A" w:rsidRPr="004C339C" w14:paraId="3D0B6F76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71E6A3" w14:textId="77777777" w:rsidR="00942E5A" w:rsidRPr="004C339C" w:rsidRDefault="00942E5A" w:rsidP="00FE52EA">
            <w:r w:rsidRPr="004C339C">
              <w:t>post-response beta power (n-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A9D728" w14:textId="77777777" w:rsidR="00942E5A" w:rsidRPr="004C339C" w:rsidRDefault="00942E5A" w:rsidP="00FE52EA">
            <w:r w:rsidRPr="004C339C">
              <w:t>1.78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AFC823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9DBFCE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D41A8D" w14:textId="77777777" w:rsidR="00942E5A" w:rsidRPr="004C339C" w:rsidRDefault="00942E5A" w:rsidP="00FE52EA">
            <w:r w:rsidRPr="004C339C">
              <w:t>0.182</w:t>
            </w:r>
          </w:p>
        </w:tc>
      </w:tr>
      <w:tr w:rsidR="00942E5A" w:rsidRPr="004C339C" w14:paraId="39C21AF5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BFCC58" w14:textId="77777777" w:rsidR="00942E5A" w:rsidRPr="004C339C" w:rsidRDefault="00942E5A" w:rsidP="00FE52EA">
            <w:r w:rsidRPr="004C339C">
              <w:t>set size (n-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0F3AF0" w14:textId="77777777" w:rsidR="00942E5A" w:rsidRPr="004C339C" w:rsidRDefault="00942E5A" w:rsidP="00FE52EA">
            <w:r w:rsidRPr="004C339C">
              <w:t>0.55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54E37B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A79471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F673B7" w14:textId="77777777" w:rsidR="00942E5A" w:rsidRPr="004C339C" w:rsidRDefault="00942E5A" w:rsidP="00FE52EA">
            <w:r w:rsidRPr="004C339C">
              <w:t>0.577</w:t>
            </w:r>
          </w:p>
        </w:tc>
      </w:tr>
      <w:tr w:rsidR="00942E5A" w:rsidRPr="004C339C" w14:paraId="0759D446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90FCFF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46B43A" w14:textId="77777777" w:rsidR="00942E5A" w:rsidRPr="004C339C" w:rsidRDefault="00942E5A" w:rsidP="00FE52EA">
            <w:r w:rsidRPr="004C339C">
              <w:t>2.1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7CFCFF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029A02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DAEA43" w14:textId="77777777" w:rsidR="00942E5A" w:rsidRPr="004C339C" w:rsidRDefault="00942E5A" w:rsidP="00FE52EA">
            <w:r w:rsidRPr="004C339C">
              <w:t>0.120</w:t>
            </w:r>
          </w:p>
        </w:tc>
      </w:tr>
      <w:tr w:rsidR="00942E5A" w:rsidRPr="004C339C" w14:paraId="442694D3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31434B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maintenance beta power (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EF6120" w14:textId="77777777" w:rsidR="00942E5A" w:rsidRPr="004C339C" w:rsidRDefault="00942E5A" w:rsidP="00FE52EA">
            <w:r w:rsidRPr="004C339C">
              <w:t>0.6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6DCA0B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CAB10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6B5EF4" w14:textId="77777777" w:rsidR="00942E5A" w:rsidRPr="004C339C" w:rsidRDefault="00942E5A" w:rsidP="00FE52EA">
            <w:r w:rsidRPr="004C339C">
              <w:t>0.541</w:t>
            </w:r>
          </w:p>
        </w:tc>
      </w:tr>
      <w:tr w:rsidR="00942E5A" w:rsidRPr="004C339C" w14:paraId="1F959D38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2848DB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group:maintenance beta power (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7FCA1A" w14:textId="77777777" w:rsidR="00942E5A" w:rsidRPr="004C339C" w:rsidRDefault="00942E5A" w:rsidP="00FE52EA">
            <w:r w:rsidRPr="004C339C">
              <w:t>1.93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7951C3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428B85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EF3374" w14:textId="77777777" w:rsidR="00942E5A" w:rsidRPr="004C339C" w:rsidRDefault="00942E5A" w:rsidP="00FE52EA">
            <w:r w:rsidRPr="004C339C">
              <w:t>0.164</w:t>
            </w:r>
          </w:p>
        </w:tc>
      </w:tr>
      <w:tr w:rsidR="00942E5A" w:rsidRPr="004C339C" w14:paraId="6F6E94C8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BD2A09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post-response beta power (n-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027A0D" w14:textId="77777777" w:rsidR="00942E5A" w:rsidRPr="004C339C" w:rsidRDefault="00942E5A" w:rsidP="00FE52EA">
            <w:r w:rsidRPr="004C339C">
              <w:t>1.42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113C4E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4378A5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78129B" w14:textId="77777777" w:rsidR="00942E5A" w:rsidRPr="004C339C" w:rsidRDefault="00942E5A" w:rsidP="00FE52EA">
            <w:r w:rsidRPr="004C339C">
              <w:t>0.240</w:t>
            </w:r>
          </w:p>
        </w:tc>
      </w:tr>
      <w:tr w:rsidR="00942E5A" w:rsidRPr="004C339C" w14:paraId="4E2D2DEF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4EB0A6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group:post-response beta power (n-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DB8AAC" w14:textId="77777777" w:rsidR="00942E5A" w:rsidRPr="004C339C" w:rsidRDefault="00942E5A" w:rsidP="00FE52EA">
            <w:r w:rsidRPr="004C339C">
              <w:t>4.7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63D56F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FFC93C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D7C856" w14:textId="77777777" w:rsidR="00942E5A" w:rsidRPr="004C339C" w:rsidRDefault="00942E5A" w:rsidP="00FE52EA">
            <w:pPr>
              <w:rPr>
                <w:b/>
              </w:rPr>
            </w:pPr>
            <w:r w:rsidRPr="004C339C">
              <w:rPr>
                <w:b/>
              </w:rPr>
              <w:t>0.030</w:t>
            </w:r>
          </w:p>
        </w:tc>
      </w:tr>
      <w:tr w:rsidR="00942E5A" w:rsidRPr="004C339C" w14:paraId="0785CBE7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48077D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maintenance beta power (n):post-response beta power (n-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5412D7" w14:textId="77777777" w:rsidR="00942E5A" w:rsidRPr="004C339C" w:rsidRDefault="00942E5A" w:rsidP="00FE52EA">
            <w:r w:rsidRPr="004C339C">
              <w:t>2.2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638013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3514B3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67C88D" w14:textId="77777777" w:rsidR="00942E5A" w:rsidRPr="004C339C" w:rsidRDefault="00942E5A" w:rsidP="00FE52EA">
            <w:r w:rsidRPr="004C339C">
              <w:t>0.134</w:t>
            </w:r>
          </w:p>
        </w:tc>
      </w:tr>
      <w:tr w:rsidR="00942E5A" w:rsidRPr="004C339C" w14:paraId="7ADA08FC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EC0801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set size (n-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FBD2DA" w14:textId="77777777" w:rsidR="00942E5A" w:rsidRPr="004C339C" w:rsidRDefault="00942E5A" w:rsidP="00FE52EA">
            <w:r w:rsidRPr="004C339C">
              <w:t>0.22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D4A96C" w14:textId="77777777" w:rsidR="00942E5A" w:rsidRPr="004C339C" w:rsidRDefault="00942E5A" w:rsidP="00FE52EA">
            <w:r w:rsidRPr="004C339C"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745EDE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681AD3" w14:textId="77777777" w:rsidR="00942E5A" w:rsidRPr="004C339C" w:rsidRDefault="00942E5A" w:rsidP="00FE52EA">
            <w:r w:rsidRPr="004C339C">
              <w:t>0.925</w:t>
            </w:r>
          </w:p>
        </w:tc>
      </w:tr>
      <w:tr w:rsidR="00942E5A" w:rsidRPr="004C339C" w14:paraId="29B5A4C9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97A0D0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group:set size (n-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010960" w14:textId="77777777" w:rsidR="00942E5A" w:rsidRPr="004C339C" w:rsidRDefault="00942E5A" w:rsidP="00FE52EA">
            <w:r w:rsidRPr="004C339C">
              <w:t>1.2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D1A275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5242A2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D342C8" w14:textId="77777777" w:rsidR="00942E5A" w:rsidRPr="004C339C" w:rsidRDefault="00942E5A" w:rsidP="00FE52EA">
            <w:r w:rsidRPr="004C339C">
              <w:t>0.299</w:t>
            </w:r>
          </w:p>
        </w:tc>
      </w:tr>
      <w:tr w:rsidR="00942E5A" w:rsidRPr="004C339C" w14:paraId="15C05ECA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7F7A5A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maintenance beta power (n):set size (n-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85A58A" w14:textId="77777777" w:rsidR="00942E5A" w:rsidRPr="004C339C" w:rsidRDefault="00942E5A" w:rsidP="00FE52EA">
            <w:r w:rsidRPr="004C339C">
              <w:t>0.69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2C669D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6979D0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73062A" w14:textId="77777777" w:rsidR="00942E5A" w:rsidRPr="004C339C" w:rsidRDefault="00942E5A" w:rsidP="00FE52EA">
            <w:r w:rsidRPr="004C339C">
              <w:t>0.500</w:t>
            </w:r>
          </w:p>
        </w:tc>
      </w:tr>
      <w:tr w:rsidR="00942E5A" w:rsidRPr="004C339C" w14:paraId="27C18DC9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012395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post-response beta power (n-1):set size (n-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BEC773" w14:textId="77777777" w:rsidR="00942E5A" w:rsidRPr="004C339C" w:rsidRDefault="00942E5A" w:rsidP="00FE52EA">
            <w:r w:rsidRPr="004C339C">
              <w:t>3.6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F642B9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6A72AD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BE048E" w14:textId="77777777" w:rsidR="00942E5A" w:rsidRPr="004C339C" w:rsidRDefault="00942E5A" w:rsidP="00FE52EA">
            <w:pPr>
              <w:rPr>
                <w:b/>
              </w:rPr>
            </w:pPr>
            <w:r w:rsidRPr="004C339C">
              <w:rPr>
                <w:b/>
              </w:rPr>
              <w:t>0.027</w:t>
            </w:r>
          </w:p>
        </w:tc>
      </w:tr>
      <w:tr w:rsidR="00942E5A" w:rsidRPr="004C339C" w14:paraId="4A7FA023" w14:textId="77777777" w:rsidTr="00FE52EA">
        <w:trPr>
          <w:trHeight w:val="375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691576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group:maintenance beta power (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69279C" w14:textId="77777777" w:rsidR="00942E5A" w:rsidRPr="004C339C" w:rsidRDefault="00942E5A" w:rsidP="00FE52EA">
            <w:r w:rsidRPr="004C339C">
              <w:t>0.6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215A0C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88580C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A6AE75" w14:textId="77777777" w:rsidR="00942E5A" w:rsidRPr="004C339C" w:rsidRDefault="00942E5A" w:rsidP="00FE52EA">
            <w:r w:rsidRPr="004C339C">
              <w:t>0.539</w:t>
            </w:r>
          </w:p>
        </w:tc>
      </w:tr>
      <w:tr w:rsidR="00942E5A" w:rsidRPr="004C339C" w14:paraId="64368471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2F2C31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group:post-response beta power (n-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BF2699" w14:textId="77777777" w:rsidR="00942E5A" w:rsidRPr="004C339C" w:rsidRDefault="00942E5A" w:rsidP="00FE52EA">
            <w:r w:rsidRPr="004C339C">
              <w:t>0.94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388A69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2294EA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B7CCBE" w14:textId="77777777" w:rsidR="00942E5A" w:rsidRPr="004C339C" w:rsidRDefault="00942E5A" w:rsidP="00FE52EA">
            <w:r w:rsidRPr="004C339C">
              <w:t>0.388</w:t>
            </w:r>
          </w:p>
        </w:tc>
      </w:tr>
      <w:tr w:rsidR="00942E5A" w:rsidRPr="004C339C" w14:paraId="5B60984F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83C0B7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maintenance beta power (n):post-response beta power (n-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84E1E7" w14:textId="77777777" w:rsidR="00942E5A" w:rsidRPr="004C339C" w:rsidRDefault="00942E5A" w:rsidP="00FE52EA">
            <w:r w:rsidRPr="004C339C">
              <w:t>0.8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DB4850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720665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6C28A9" w14:textId="77777777" w:rsidR="00942E5A" w:rsidRPr="004C339C" w:rsidRDefault="00942E5A" w:rsidP="00FE52EA">
            <w:r w:rsidRPr="004C339C">
              <w:t>0.448</w:t>
            </w:r>
          </w:p>
        </w:tc>
      </w:tr>
      <w:tr w:rsidR="00942E5A" w:rsidRPr="004C339C" w14:paraId="0E67BF7D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C00264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group:maintenance beta power (n):post-response beta power (n-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287B31" w14:textId="77777777" w:rsidR="00942E5A" w:rsidRPr="004C339C" w:rsidRDefault="00942E5A" w:rsidP="00FE52EA">
            <w:r w:rsidRPr="004C339C">
              <w:t>4.17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0AB781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2EAC41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92EBAA" w14:textId="77777777" w:rsidR="00942E5A" w:rsidRPr="004C339C" w:rsidRDefault="00942E5A" w:rsidP="00FE52EA">
            <w:r w:rsidRPr="004C339C">
              <w:t>0.041</w:t>
            </w:r>
          </w:p>
        </w:tc>
      </w:tr>
      <w:tr w:rsidR="00942E5A" w:rsidRPr="004C339C" w14:paraId="3C7DE3C1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29D303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group:set size (n-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90E133" w14:textId="77777777" w:rsidR="00942E5A" w:rsidRPr="004C339C" w:rsidRDefault="00942E5A" w:rsidP="00FE52EA">
            <w:r w:rsidRPr="004C339C">
              <w:t>0.9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1C2377" w14:textId="77777777" w:rsidR="00942E5A" w:rsidRPr="004C339C" w:rsidRDefault="00942E5A" w:rsidP="00FE52EA">
            <w:r w:rsidRPr="004C339C"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896014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379C8F" w14:textId="77777777" w:rsidR="00942E5A" w:rsidRPr="004C339C" w:rsidRDefault="00942E5A" w:rsidP="00FE52EA">
            <w:r w:rsidRPr="004C339C">
              <w:t>0.406</w:t>
            </w:r>
          </w:p>
        </w:tc>
      </w:tr>
      <w:tr w:rsidR="00942E5A" w:rsidRPr="004C339C" w14:paraId="26CD55EC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9739BB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maintenance beta power (n):set size (n-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8E93DF" w14:textId="77777777" w:rsidR="00942E5A" w:rsidRPr="004C339C" w:rsidRDefault="00942E5A" w:rsidP="00FE52EA">
            <w:r w:rsidRPr="004C339C">
              <w:t>0.37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CBC328" w14:textId="77777777" w:rsidR="00942E5A" w:rsidRPr="004C339C" w:rsidRDefault="00942E5A" w:rsidP="00FE52EA">
            <w:r w:rsidRPr="004C339C"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0A93A5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CF1108" w14:textId="77777777" w:rsidR="00942E5A" w:rsidRPr="004C339C" w:rsidRDefault="00942E5A" w:rsidP="00FE52EA">
            <w:r w:rsidRPr="004C339C">
              <w:t>0.827</w:t>
            </w:r>
          </w:p>
        </w:tc>
      </w:tr>
      <w:tr w:rsidR="00942E5A" w:rsidRPr="004C339C" w14:paraId="2F7E15FA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65F56F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group:maintenance beta power (n):set size (n-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856DBB" w14:textId="77777777" w:rsidR="00942E5A" w:rsidRPr="004C339C" w:rsidRDefault="00942E5A" w:rsidP="00FE52EA">
            <w:r w:rsidRPr="004C339C">
              <w:t>1.29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CF6092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B89F60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C6F3A7" w14:textId="77777777" w:rsidR="00942E5A" w:rsidRPr="004C339C" w:rsidRDefault="00942E5A" w:rsidP="00FE52EA">
            <w:r w:rsidRPr="004C339C">
              <w:t>0.274</w:t>
            </w:r>
          </w:p>
        </w:tc>
      </w:tr>
      <w:tr w:rsidR="00942E5A" w:rsidRPr="004C339C" w14:paraId="6CD3BFBE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1DD62A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lastRenderedPageBreak/>
              <w:t>set size (n):post-response beta power (n-1):set size (n-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ADC187" w14:textId="77777777" w:rsidR="00942E5A" w:rsidRPr="004C339C" w:rsidRDefault="00942E5A" w:rsidP="00FE52EA">
            <w:r w:rsidRPr="004C339C">
              <w:t>2.8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E641B0" w14:textId="77777777" w:rsidR="00942E5A" w:rsidRPr="004C339C" w:rsidRDefault="00942E5A" w:rsidP="00FE52EA">
            <w:r w:rsidRPr="004C339C"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73017B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0CD853" w14:textId="77777777" w:rsidR="00942E5A" w:rsidRPr="004C339C" w:rsidRDefault="00942E5A" w:rsidP="00FE52EA">
            <w:pPr>
              <w:rPr>
                <w:b/>
              </w:rPr>
            </w:pPr>
            <w:r w:rsidRPr="004C339C">
              <w:rPr>
                <w:b/>
              </w:rPr>
              <w:t>0.024</w:t>
            </w:r>
          </w:p>
        </w:tc>
      </w:tr>
      <w:tr w:rsidR="00942E5A" w:rsidRPr="004C339C" w14:paraId="1EA6D56B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6FC2D4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group:post-response beta power (n-1):set size (n-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91FA95" w14:textId="77777777" w:rsidR="00942E5A" w:rsidRPr="004C339C" w:rsidRDefault="00942E5A" w:rsidP="00FE52EA">
            <w:r w:rsidRPr="004C339C">
              <w:t>3.1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470F7A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29A3FE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853DF5" w14:textId="77777777" w:rsidR="00942E5A" w:rsidRPr="004C339C" w:rsidRDefault="00942E5A" w:rsidP="00FE52EA">
            <w:pPr>
              <w:rPr>
                <w:b/>
              </w:rPr>
            </w:pPr>
            <w:r w:rsidRPr="004C339C">
              <w:rPr>
                <w:b/>
              </w:rPr>
              <w:t>0.044</w:t>
            </w:r>
          </w:p>
        </w:tc>
      </w:tr>
      <w:tr w:rsidR="00942E5A" w:rsidRPr="004C339C" w14:paraId="6CA2735B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5635A1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maintenance beta power (n):post-response beta power (n-1):set size (n-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54071A" w14:textId="77777777" w:rsidR="00942E5A" w:rsidRPr="004C339C" w:rsidRDefault="00942E5A" w:rsidP="00FE52EA">
            <w:r w:rsidRPr="004C339C">
              <w:t>2.5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A15155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B9E380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59731F" w14:textId="77777777" w:rsidR="00942E5A" w:rsidRPr="004C339C" w:rsidRDefault="00942E5A" w:rsidP="00FE52EA">
            <w:r w:rsidRPr="004C339C">
              <w:t>0.081</w:t>
            </w:r>
          </w:p>
        </w:tc>
      </w:tr>
      <w:tr w:rsidR="00942E5A" w:rsidRPr="004C339C" w14:paraId="7822584B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305715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group:maintenance beta power (n):post-response beta power (n-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897F31" w14:textId="77777777" w:rsidR="00942E5A" w:rsidRPr="004C339C" w:rsidRDefault="00942E5A" w:rsidP="00FE52EA">
            <w:r w:rsidRPr="004C339C">
              <w:t>0.8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E16E56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52DCE3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F0F636" w14:textId="77777777" w:rsidR="00942E5A" w:rsidRPr="004C339C" w:rsidRDefault="00942E5A" w:rsidP="00FE52EA">
            <w:r w:rsidRPr="004C339C">
              <w:t>0.447</w:t>
            </w:r>
          </w:p>
        </w:tc>
      </w:tr>
      <w:tr w:rsidR="00942E5A" w:rsidRPr="004C339C" w14:paraId="07184CC6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non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A23DEA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group:maintenance beta power (n):set size (n-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2E1FD5" w14:textId="77777777" w:rsidR="00942E5A" w:rsidRPr="004C339C" w:rsidRDefault="00942E5A" w:rsidP="00FE52EA">
            <w:r w:rsidRPr="004C339C">
              <w:t>0.86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8828CF" w14:textId="77777777" w:rsidR="00942E5A" w:rsidRPr="004C339C" w:rsidRDefault="00942E5A" w:rsidP="00FE52EA">
            <w:r w:rsidRPr="004C339C"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9285C3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22475B" w14:textId="77777777" w:rsidR="00942E5A" w:rsidRPr="004C339C" w:rsidRDefault="00942E5A" w:rsidP="00FE52EA">
            <w:r w:rsidRPr="004C339C">
              <w:t>0.484</w:t>
            </w:r>
          </w:p>
        </w:tc>
      </w:tr>
      <w:tr w:rsidR="00942E5A" w:rsidRPr="004C339C" w14:paraId="68A621A2" w14:textId="77777777" w:rsidTr="00FE52EA">
        <w:trPr>
          <w:trHeight w:val="300"/>
        </w:trPr>
        <w:tc>
          <w:tcPr>
            <w:tcW w:w="662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45EBD2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group:post-response beta power (n-1):set size (n-1)</w:t>
            </w:r>
          </w:p>
        </w:tc>
        <w:tc>
          <w:tcPr>
            <w:tcW w:w="900" w:type="dxa"/>
            <w:tcBorders>
              <w:top w:val="nil"/>
              <w:left w:val="non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74B15A" w14:textId="77777777" w:rsidR="00942E5A" w:rsidRPr="004C339C" w:rsidRDefault="00942E5A" w:rsidP="00FE52EA">
            <w:r w:rsidRPr="004C339C">
              <w:t>1.55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C4B045" w14:textId="77777777" w:rsidR="00942E5A" w:rsidRPr="004C339C" w:rsidRDefault="00942E5A" w:rsidP="00FE52EA">
            <w:r w:rsidRPr="004C339C"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AB3A88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F149B9" w14:textId="77777777" w:rsidR="00942E5A" w:rsidRPr="004C339C" w:rsidRDefault="00942E5A" w:rsidP="00FE52EA">
            <w:r w:rsidRPr="004C339C">
              <w:t>0.183</w:t>
            </w:r>
          </w:p>
        </w:tc>
      </w:tr>
      <w:tr w:rsidR="00942E5A" w:rsidRPr="004C339C" w14:paraId="7031352F" w14:textId="77777777" w:rsidTr="00FE52EA">
        <w:trPr>
          <w:trHeight w:val="300"/>
        </w:trPr>
        <w:tc>
          <w:tcPr>
            <w:tcW w:w="662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65457A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maintenance beta power (n):post-response beta power (n-1):set size (n-1)</w:t>
            </w:r>
          </w:p>
        </w:tc>
        <w:tc>
          <w:tcPr>
            <w:tcW w:w="900" w:type="dxa"/>
            <w:tcBorders>
              <w:top w:val="nil"/>
              <w:left w:val="non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273C4C" w14:textId="77777777" w:rsidR="00942E5A" w:rsidRPr="004C339C" w:rsidRDefault="00942E5A" w:rsidP="00FE52EA">
            <w:r w:rsidRPr="004C339C">
              <w:t>1.79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412DCA" w14:textId="77777777" w:rsidR="00942E5A" w:rsidRPr="004C339C" w:rsidRDefault="00942E5A" w:rsidP="00FE52EA">
            <w:r w:rsidRPr="004C339C"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8673BA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127C23" w14:textId="77777777" w:rsidR="00942E5A" w:rsidRPr="004C339C" w:rsidRDefault="00942E5A" w:rsidP="00FE52EA">
            <w:r w:rsidRPr="004C339C">
              <w:t>0.127</w:t>
            </w:r>
          </w:p>
        </w:tc>
      </w:tr>
      <w:tr w:rsidR="00942E5A" w:rsidRPr="004C339C" w14:paraId="70179C66" w14:textId="77777777" w:rsidTr="00FE52EA">
        <w:trPr>
          <w:trHeight w:val="300"/>
        </w:trPr>
        <w:tc>
          <w:tcPr>
            <w:tcW w:w="6624" w:type="dxa"/>
            <w:tcBorders>
              <w:top w:val="non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D2508D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group:maintenance beta power (n):post-response beta power (n-1):set size (n-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68EA17" w14:textId="77777777" w:rsidR="00942E5A" w:rsidRPr="004C339C" w:rsidRDefault="00942E5A" w:rsidP="00FE52EA">
            <w:r w:rsidRPr="004C339C">
              <w:t>2.63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E96F64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630C8B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E519B3" w14:textId="77777777" w:rsidR="00942E5A" w:rsidRPr="004C339C" w:rsidRDefault="00942E5A" w:rsidP="00FE52EA">
            <w:r w:rsidRPr="004C339C">
              <w:t>0.071</w:t>
            </w:r>
          </w:p>
        </w:tc>
      </w:tr>
      <w:tr w:rsidR="00942E5A" w:rsidRPr="004C339C" w14:paraId="24399886" w14:textId="77777777" w:rsidTr="00FE52EA">
        <w:trPr>
          <w:trHeight w:val="300"/>
        </w:trPr>
        <w:tc>
          <w:tcPr>
            <w:tcW w:w="662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D7F3FC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group:maintenance beta power (n):post-response beta power (n-1):set size (n-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B7E462" w14:textId="77777777" w:rsidR="00942E5A" w:rsidRPr="004C339C" w:rsidRDefault="00942E5A" w:rsidP="00FE52EA">
            <w:r w:rsidRPr="004C339C">
              <w:t>1.12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C17BA3" w14:textId="77777777" w:rsidR="00942E5A" w:rsidRPr="004C339C" w:rsidRDefault="00942E5A" w:rsidP="00FE52EA">
            <w:r w:rsidRPr="004C339C"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B0F59C" w14:textId="77777777" w:rsidR="00942E5A" w:rsidRPr="004C339C" w:rsidRDefault="00942E5A" w:rsidP="00FE52EA">
            <w:r w:rsidRPr="004C339C">
              <w:t>178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CB0989" w14:textId="77777777" w:rsidR="00942E5A" w:rsidRPr="004C339C" w:rsidRDefault="00942E5A" w:rsidP="00FE52EA">
            <w:r w:rsidRPr="004C339C">
              <w:t>0.342</w:t>
            </w:r>
          </w:p>
        </w:tc>
      </w:tr>
    </w:tbl>
    <w:p w14:paraId="509D18A8" w14:textId="77777777" w:rsidR="00942E5A" w:rsidRPr="004C339C" w:rsidRDefault="00942E5A" w:rsidP="00942E5A">
      <w:pPr>
        <w:widowControl w:val="0"/>
      </w:pPr>
    </w:p>
    <w:p w14:paraId="35C7C5EA" w14:textId="705147DF" w:rsidR="00942E5A" w:rsidRPr="004C339C" w:rsidRDefault="00942E5A" w:rsidP="00942E5A">
      <w:pPr>
        <w:widowControl w:val="0"/>
        <w:spacing w:line="259" w:lineRule="auto"/>
        <w:rPr>
          <w:lang w:val="en-US"/>
        </w:rPr>
      </w:pPr>
      <w:r w:rsidRPr="004C339C">
        <w:rPr>
          <w:lang w:val="en-US"/>
        </w:rPr>
        <w:t>With the three-way interaction effects (age x post-response beta power (n-1) x set size (n-1) and set size (n) x post-response beta power (n-1) x set size (n-1)), we separated the data based on set size of the previous trial (n-1) and performed a new GLMM with the formula ‘‘Accuracy (n)  ~ set size (n)</w:t>
      </w:r>
      <w:r w:rsidR="00011AB1">
        <w:rPr>
          <w:lang w:val="en-US"/>
        </w:rPr>
        <w:t xml:space="preserve"> </w:t>
      </w:r>
      <w:r w:rsidRPr="004C339C">
        <w:rPr>
          <w:lang w:val="en-US"/>
        </w:rPr>
        <w:t>*</w:t>
      </w:r>
      <w:r w:rsidR="00011AB1">
        <w:rPr>
          <w:lang w:val="en-US"/>
        </w:rPr>
        <w:t xml:space="preserve"> </w:t>
      </w:r>
      <w:r w:rsidRPr="004C339C">
        <w:rPr>
          <w:lang w:val="en-US"/>
        </w:rPr>
        <w:t>maintenance beta power (n)</w:t>
      </w:r>
      <w:r w:rsidR="00011AB1">
        <w:rPr>
          <w:lang w:val="en-US"/>
        </w:rPr>
        <w:t xml:space="preserve"> </w:t>
      </w:r>
      <w:r w:rsidRPr="004C339C">
        <w:rPr>
          <w:lang w:val="en-US"/>
        </w:rPr>
        <w:t>*</w:t>
      </w:r>
      <w:r w:rsidR="00011AB1">
        <w:rPr>
          <w:lang w:val="en-US"/>
        </w:rPr>
        <w:t xml:space="preserve"> </w:t>
      </w:r>
      <w:r w:rsidRPr="004C339C">
        <w:rPr>
          <w:lang w:val="en-US"/>
        </w:rPr>
        <w:t xml:space="preserve">post-response beta power (n-1) + (1 + set size (n) + maintenance beta power (n) + post-response beta power (n-1) | participant)’. When the previous trial had four items, the age x post-response beta power (n-1) interaction effect (F(1,5972) = 3.899, p = 0.048) and set size (n) x post-response beta power (n-1) interaction effect (F(1, 5972) = 3.389, p = 0.034) were significant. Simple analysis on the modulation effect of set size of the current trial on post-response beta power did not reveal any significant results (Fig. S3A, ps &gt; 0.126). However, as shown in Fig. S3B, when examining the age difference, stronger post-response beta power of trial n-1 would lead to a better performance of the current trial for older adults (t(2918) = 2.348, p = 0.018, Cohen’s d = 0.127) but not for younger adults (t(3074) = -0.281, p = 0.780). </w:t>
      </w:r>
    </w:p>
    <w:p w14:paraId="4C007687" w14:textId="77777777" w:rsidR="00942E5A" w:rsidRPr="004C339C" w:rsidRDefault="00942E5A" w:rsidP="00942E5A">
      <w:pPr>
        <w:widowControl w:val="0"/>
        <w:spacing w:line="259" w:lineRule="auto"/>
        <w:rPr>
          <w:lang w:val="en-US"/>
        </w:rPr>
      </w:pPr>
    </w:p>
    <w:tbl>
      <w:tblPr>
        <w:tblW w:w="9363" w:type="dxa"/>
        <w:tblLayout w:type="fixed"/>
        <w:tblLook w:val="06A0" w:firstRow="1" w:lastRow="0" w:firstColumn="1" w:lastColumn="0" w:noHBand="1" w:noVBand="1"/>
      </w:tblPr>
      <w:tblGrid>
        <w:gridCol w:w="5472"/>
        <w:gridCol w:w="990"/>
        <w:gridCol w:w="675"/>
        <w:gridCol w:w="877"/>
        <w:gridCol w:w="1349"/>
      </w:tblGrid>
      <w:tr w:rsidR="00942E5A" w:rsidRPr="004C339C" w14:paraId="6C04A103" w14:textId="77777777" w:rsidTr="00FE52EA">
        <w:trPr>
          <w:trHeight w:val="300"/>
        </w:trPr>
        <w:tc>
          <w:tcPr>
            <w:tcW w:w="9363" w:type="dxa"/>
            <w:gridSpan w:val="5"/>
            <w:tcBorders>
              <w:top w:val="nil"/>
              <w:left w:val="nil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CFEEB0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Previous trials’ set size =1</w:t>
            </w:r>
          </w:p>
        </w:tc>
      </w:tr>
      <w:tr w:rsidR="00942E5A" w:rsidRPr="004C339C" w14:paraId="3D25DB9F" w14:textId="77777777" w:rsidTr="00FE52EA">
        <w:trPr>
          <w:trHeight w:val="300"/>
        </w:trPr>
        <w:tc>
          <w:tcPr>
            <w:tcW w:w="547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A1F072" w14:textId="77777777" w:rsidR="00942E5A" w:rsidRPr="004C339C" w:rsidRDefault="00942E5A" w:rsidP="00FE52EA">
            <w:r w:rsidRPr="004C339C">
              <w:t>Term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91FEBC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FStat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E64A6A" w14:textId="77777777" w:rsidR="00942E5A" w:rsidRPr="004C339C" w:rsidRDefault="00942E5A" w:rsidP="00FE52EA">
            <w:r w:rsidRPr="004C339C">
              <w:t>DF1</w:t>
            </w:r>
          </w:p>
        </w:tc>
        <w:tc>
          <w:tcPr>
            <w:tcW w:w="87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C18F5D" w14:textId="77777777" w:rsidR="00942E5A" w:rsidRPr="004C339C" w:rsidRDefault="00942E5A" w:rsidP="00FE52EA">
            <w:r w:rsidRPr="004C339C">
              <w:t>DF2</w:t>
            </w:r>
          </w:p>
        </w:tc>
        <w:tc>
          <w:tcPr>
            <w:tcW w:w="134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A5A7DF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pValue</w:t>
            </w:r>
          </w:p>
        </w:tc>
      </w:tr>
      <w:tr w:rsidR="00942E5A" w:rsidRPr="004C339C" w14:paraId="7F143B08" w14:textId="77777777" w:rsidTr="00FE52EA">
        <w:trPr>
          <w:trHeight w:val="300"/>
        </w:trPr>
        <w:tc>
          <w:tcPr>
            <w:tcW w:w="547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6732C8" w14:textId="77777777" w:rsidR="00942E5A" w:rsidRPr="004C339C" w:rsidRDefault="00942E5A" w:rsidP="00FE52EA">
            <w:r w:rsidRPr="004C339C">
              <w:t>(Intercept)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14228F" w14:textId="77777777" w:rsidR="00942E5A" w:rsidRPr="004C339C" w:rsidRDefault="00942E5A" w:rsidP="00FE52EA">
            <w:r w:rsidRPr="004C339C">
              <w:t>29.007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7EA430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87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6D8FEB" w14:textId="77777777" w:rsidR="00942E5A" w:rsidRPr="004C339C" w:rsidRDefault="00942E5A" w:rsidP="00FE52EA">
            <w:r w:rsidRPr="004C339C">
              <w:t>5869</w:t>
            </w:r>
          </w:p>
        </w:tc>
        <w:tc>
          <w:tcPr>
            <w:tcW w:w="134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36F2FA" w14:textId="77777777" w:rsidR="00942E5A" w:rsidRPr="004C339C" w:rsidRDefault="00942E5A" w:rsidP="00FE52EA">
            <w:r w:rsidRPr="004C339C">
              <w:t>0.000</w:t>
            </w:r>
          </w:p>
        </w:tc>
      </w:tr>
      <w:tr w:rsidR="00942E5A" w:rsidRPr="004C339C" w14:paraId="184E8AC4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29966B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7C7218" w14:textId="77777777" w:rsidR="00942E5A" w:rsidRPr="004C339C" w:rsidRDefault="00942E5A" w:rsidP="00FE52EA">
            <w:r w:rsidRPr="004C339C">
              <w:t>1.3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31D9C8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7CD069" w14:textId="77777777" w:rsidR="00942E5A" w:rsidRPr="004C339C" w:rsidRDefault="00942E5A" w:rsidP="00FE52EA">
            <w:r w:rsidRPr="004C339C">
              <w:t>58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53FE46" w14:textId="77777777" w:rsidR="00942E5A" w:rsidRPr="004C339C" w:rsidRDefault="00942E5A" w:rsidP="00FE52EA">
            <w:r w:rsidRPr="004C339C">
              <w:t>0.254</w:t>
            </w:r>
          </w:p>
        </w:tc>
      </w:tr>
      <w:tr w:rsidR="00942E5A" w:rsidRPr="004C339C" w14:paraId="5B1C0DE8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2E31AF" w14:textId="77777777" w:rsidR="00942E5A" w:rsidRPr="004C339C" w:rsidRDefault="00942E5A" w:rsidP="00FE52EA">
            <w:r w:rsidRPr="004C339C">
              <w:t>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34CE0E" w14:textId="77777777" w:rsidR="00942E5A" w:rsidRPr="004C339C" w:rsidRDefault="00942E5A" w:rsidP="00FE52EA">
            <w:r w:rsidRPr="004C339C">
              <w:t>0.9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D1D3DD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B9AAE3" w14:textId="77777777" w:rsidR="00942E5A" w:rsidRPr="004C339C" w:rsidRDefault="00942E5A" w:rsidP="00FE52EA">
            <w:r w:rsidRPr="004C339C">
              <w:t>58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DDABFF" w14:textId="77777777" w:rsidR="00942E5A" w:rsidRPr="004C339C" w:rsidRDefault="00942E5A" w:rsidP="00FE52EA">
            <w:r w:rsidRPr="004C339C">
              <w:t>0.339</w:t>
            </w:r>
          </w:p>
        </w:tc>
      </w:tr>
      <w:tr w:rsidR="00942E5A" w:rsidRPr="004C339C" w14:paraId="77F0522C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4E66EE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maintenance beta power (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CF96A6" w14:textId="77777777" w:rsidR="00942E5A" w:rsidRPr="004C339C" w:rsidRDefault="00942E5A" w:rsidP="00FE52EA">
            <w:r w:rsidRPr="004C339C">
              <w:t>1.5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D31E25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3841FD" w14:textId="77777777" w:rsidR="00942E5A" w:rsidRPr="004C339C" w:rsidRDefault="00942E5A" w:rsidP="00FE52EA">
            <w:r w:rsidRPr="004C339C">
              <w:t>58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487653" w14:textId="77777777" w:rsidR="00942E5A" w:rsidRPr="004C339C" w:rsidRDefault="00942E5A" w:rsidP="00FE52EA">
            <w:r w:rsidRPr="004C339C">
              <w:t>0.213</w:t>
            </w:r>
          </w:p>
        </w:tc>
      </w:tr>
      <w:tr w:rsidR="00942E5A" w:rsidRPr="004C339C" w14:paraId="67019E52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8D6422" w14:textId="77777777" w:rsidR="00942E5A" w:rsidRPr="004C339C" w:rsidRDefault="00942E5A" w:rsidP="00FE52EA">
            <w:r w:rsidRPr="004C339C">
              <w:t>post-response beta power (n-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4759D3" w14:textId="77777777" w:rsidR="00942E5A" w:rsidRPr="004C339C" w:rsidRDefault="00942E5A" w:rsidP="00FE52EA">
            <w:r w:rsidRPr="004C339C">
              <w:t>1.6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4DB596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3C35B2" w14:textId="77777777" w:rsidR="00942E5A" w:rsidRPr="004C339C" w:rsidRDefault="00942E5A" w:rsidP="00FE52EA">
            <w:r w:rsidRPr="004C339C">
              <w:t>58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E4F7C2" w14:textId="77777777" w:rsidR="00942E5A" w:rsidRPr="004C339C" w:rsidRDefault="00942E5A" w:rsidP="00FE52EA">
            <w:r w:rsidRPr="004C339C">
              <w:t>0.206</w:t>
            </w:r>
          </w:p>
        </w:tc>
      </w:tr>
      <w:tr w:rsidR="00942E5A" w:rsidRPr="004C339C" w14:paraId="5A491C9F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23AF9E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151598" w14:textId="77777777" w:rsidR="00942E5A" w:rsidRPr="004C339C" w:rsidRDefault="00942E5A" w:rsidP="00FE52EA">
            <w:r w:rsidRPr="004C339C">
              <w:t>1.1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EA2FDA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3A8A8B" w14:textId="77777777" w:rsidR="00942E5A" w:rsidRPr="004C339C" w:rsidRDefault="00942E5A" w:rsidP="00FE52EA">
            <w:r w:rsidRPr="004C339C">
              <w:t>58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E1FA38" w14:textId="77777777" w:rsidR="00942E5A" w:rsidRPr="004C339C" w:rsidRDefault="00942E5A" w:rsidP="00FE52EA">
            <w:r w:rsidRPr="004C339C">
              <w:t>0.307</w:t>
            </w:r>
          </w:p>
        </w:tc>
      </w:tr>
      <w:tr w:rsidR="00942E5A" w:rsidRPr="004C339C" w14:paraId="05FB667B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DBD747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maintenance beta power (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DE9EA1" w14:textId="77777777" w:rsidR="00942E5A" w:rsidRPr="004C339C" w:rsidRDefault="00942E5A" w:rsidP="00FE52EA">
            <w:r w:rsidRPr="004C339C">
              <w:t>0.2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78462D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291553" w14:textId="77777777" w:rsidR="00942E5A" w:rsidRPr="004C339C" w:rsidRDefault="00942E5A" w:rsidP="00FE52EA">
            <w:r w:rsidRPr="004C339C">
              <w:t>58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23D6FB" w14:textId="77777777" w:rsidR="00942E5A" w:rsidRPr="004C339C" w:rsidRDefault="00942E5A" w:rsidP="00FE52EA">
            <w:r w:rsidRPr="004C339C">
              <w:t>0.759</w:t>
            </w:r>
          </w:p>
        </w:tc>
      </w:tr>
      <w:tr w:rsidR="00942E5A" w:rsidRPr="004C339C" w14:paraId="38BA2892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972393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group:maintenance beta power (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3C7C4A" w14:textId="77777777" w:rsidR="00942E5A" w:rsidRPr="004C339C" w:rsidRDefault="00942E5A" w:rsidP="00FE52EA">
            <w:r w:rsidRPr="004C339C">
              <w:t>1.1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792470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779269" w14:textId="77777777" w:rsidR="00942E5A" w:rsidRPr="004C339C" w:rsidRDefault="00942E5A" w:rsidP="00FE52EA">
            <w:r w:rsidRPr="004C339C">
              <w:t>58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38A90D" w14:textId="77777777" w:rsidR="00942E5A" w:rsidRPr="004C339C" w:rsidRDefault="00942E5A" w:rsidP="00FE52EA">
            <w:r w:rsidRPr="004C339C">
              <w:t>0.289</w:t>
            </w:r>
          </w:p>
        </w:tc>
      </w:tr>
      <w:tr w:rsidR="00942E5A" w:rsidRPr="004C339C" w14:paraId="4C5FACA5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B34281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b/>
                <w:bCs/>
                <w:lang w:val="en-US"/>
              </w:rPr>
              <w:t>set size (n):post-response beta power (n-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0B240E" w14:textId="77777777" w:rsidR="00942E5A" w:rsidRPr="004C339C" w:rsidRDefault="00942E5A" w:rsidP="00FE52EA">
            <w:r w:rsidRPr="004C339C">
              <w:t>1.3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731B14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E2C0FB" w14:textId="77777777" w:rsidR="00942E5A" w:rsidRPr="004C339C" w:rsidRDefault="00942E5A" w:rsidP="00FE52EA">
            <w:r w:rsidRPr="004C339C">
              <w:t>58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123A9E" w14:textId="77777777" w:rsidR="00942E5A" w:rsidRPr="004C339C" w:rsidRDefault="00942E5A" w:rsidP="00FE52EA">
            <w:r w:rsidRPr="004C339C">
              <w:t>0.256</w:t>
            </w:r>
          </w:p>
        </w:tc>
      </w:tr>
      <w:tr w:rsidR="00942E5A" w:rsidRPr="004C339C" w14:paraId="7AA07819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6F0957" w14:textId="77777777" w:rsidR="00942E5A" w:rsidRPr="004C339C" w:rsidRDefault="00942E5A" w:rsidP="00FE52EA">
            <w:pPr>
              <w:rPr>
                <w:b/>
                <w:lang w:val="en-US"/>
              </w:rPr>
            </w:pPr>
            <w:r w:rsidRPr="004C339C">
              <w:rPr>
                <w:b/>
                <w:bCs/>
                <w:lang w:val="en-US"/>
              </w:rPr>
              <w:t>group:post-response beta power (n-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C60872" w14:textId="77777777" w:rsidR="00942E5A" w:rsidRPr="004C339C" w:rsidRDefault="00942E5A" w:rsidP="00FE52EA">
            <w:r w:rsidRPr="004C339C">
              <w:t>3.6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3F0650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E1D925" w14:textId="77777777" w:rsidR="00942E5A" w:rsidRPr="004C339C" w:rsidRDefault="00942E5A" w:rsidP="00FE52EA">
            <w:r w:rsidRPr="004C339C">
              <w:t>58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542F1F" w14:textId="77777777" w:rsidR="00942E5A" w:rsidRPr="004C339C" w:rsidRDefault="00942E5A" w:rsidP="00FE52EA">
            <w:r w:rsidRPr="004C339C">
              <w:t>0.055</w:t>
            </w:r>
          </w:p>
        </w:tc>
      </w:tr>
      <w:tr w:rsidR="00942E5A" w:rsidRPr="004C339C" w14:paraId="70851EC2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2C4DFD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maintenance beta power (n):post-response beta power (n-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B8ED4E" w14:textId="77777777" w:rsidR="00942E5A" w:rsidRPr="004C339C" w:rsidRDefault="00942E5A" w:rsidP="00FE52EA">
            <w:r w:rsidRPr="004C339C">
              <w:t>2.1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748FB1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B968A6" w14:textId="77777777" w:rsidR="00942E5A" w:rsidRPr="004C339C" w:rsidRDefault="00942E5A" w:rsidP="00FE52EA">
            <w:r w:rsidRPr="004C339C">
              <w:t>58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F058A3" w14:textId="77777777" w:rsidR="00942E5A" w:rsidRPr="004C339C" w:rsidRDefault="00942E5A" w:rsidP="00FE52EA">
            <w:r w:rsidRPr="004C339C">
              <w:t>0.142</w:t>
            </w:r>
          </w:p>
        </w:tc>
      </w:tr>
      <w:tr w:rsidR="00942E5A" w:rsidRPr="004C339C" w14:paraId="2508E56A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F9E57F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group:maintenance beta power (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E61E11" w14:textId="77777777" w:rsidR="00942E5A" w:rsidRPr="004C339C" w:rsidRDefault="00942E5A" w:rsidP="00FE52EA">
            <w:r w:rsidRPr="004C339C">
              <w:t>0.3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1C3F5A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B73CFC" w14:textId="77777777" w:rsidR="00942E5A" w:rsidRPr="004C339C" w:rsidRDefault="00942E5A" w:rsidP="00FE52EA">
            <w:r w:rsidRPr="004C339C">
              <w:t>58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AB487D" w14:textId="77777777" w:rsidR="00942E5A" w:rsidRPr="004C339C" w:rsidRDefault="00942E5A" w:rsidP="00FE52EA">
            <w:r w:rsidRPr="004C339C">
              <w:t>0.692</w:t>
            </w:r>
          </w:p>
        </w:tc>
      </w:tr>
      <w:tr w:rsidR="00942E5A" w:rsidRPr="004C339C" w14:paraId="318A1931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55CCAD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group:post-response beta power (n-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99F964" w14:textId="77777777" w:rsidR="00942E5A" w:rsidRPr="004C339C" w:rsidRDefault="00942E5A" w:rsidP="00FE52EA">
            <w:r w:rsidRPr="004C339C">
              <w:t>0.7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01446D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AACDF0" w14:textId="77777777" w:rsidR="00942E5A" w:rsidRPr="004C339C" w:rsidRDefault="00942E5A" w:rsidP="00FE52EA">
            <w:r w:rsidRPr="004C339C">
              <w:t>58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AB167B" w14:textId="77777777" w:rsidR="00942E5A" w:rsidRPr="004C339C" w:rsidRDefault="00942E5A" w:rsidP="00FE52EA">
            <w:r w:rsidRPr="004C339C">
              <w:t>0.495</w:t>
            </w:r>
          </w:p>
        </w:tc>
      </w:tr>
      <w:tr w:rsidR="00942E5A" w:rsidRPr="004C339C" w14:paraId="557DF7A5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F54299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lastRenderedPageBreak/>
              <w:t>set size (n):maintenance beta power (n):post-response beta power (n-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089A3B" w14:textId="77777777" w:rsidR="00942E5A" w:rsidRPr="004C339C" w:rsidRDefault="00942E5A" w:rsidP="00FE52EA">
            <w:r w:rsidRPr="004C339C">
              <w:t>0.7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11C18A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3AD1EE" w14:textId="77777777" w:rsidR="00942E5A" w:rsidRPr="004C339C" w:rsidRDefault="00942E5A" w:rsidP="00FE52EA">
            <w:r w:rsidRPr="004C339C">
              <w:t>58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94689C" w14:textId="77777777" w:rsidR="00942E5A" w:rsidRPr="004C339C" w:rsidRDefault="00942E5A" w:rsidP="00FE52EA">
            <w:r w:rsidRPr="004C339C">
              <w:t>0.463</w:t>
            </w:r>
          </w:p>
        </w:tc>
      </w:tr>
      <w:tr w:rsidR="00942E5A" w:rsidRPr="004C339C" w14:paraId="50C04A88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926003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group:maintenance beta power (n):post-response beta power (n-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7A4295" w14:textId="77777777" w:rsidR="00942E5A" w:rsidRPr="004C339C" w:rsidRDefault="00942E5A" w:rsidP="00FE52EA">
            <w:r w:rsidRPr="004C339C">
              <w:t>3.9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5932C2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FD1438" w14:textId="77777777" w:rsidR="00942E5A" w:rsidRPr="004C339C" w:rsidRDefault="00942E5A" w:rsidP="00FE52EA">
            <w:r w:rsidRPr="004C339C">
              <w:t>58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FD76B9" w14:textId="77777777" w:rsidR="00942E5A" w:rsidRPr="004C339C" w:rsidRDefault="00942E5A" w:rsidP="00FE52EA">
            <w:r w:rsidRPr="004C339C">
              <w:t>0.048</w:t>
            </w:r>
          </w:p>
        </w:tc>
      </w:tr>
      <w:tr w:rsidR="00942E5A" w:rsidRPr="004C339C" w14:paraId="7732B332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F82D81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group:maintenance beta power (n):post-response beta power (n-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F6A67F" w14:textId="77777777" w:rsidR="00942E5A" w:rsidRPr="004C339C" w:rsidRDefault="00942E5A" w:rsidP="00FE52EA">
            <w:r w:rsidRPr="004C339C">
              <w:t>0.77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5E40E8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ECFE57" w14:textId="77777777" w:rsidR="00942E5A" w:rsidRPr="004C339C" w:rsidRDefault="00942E5A" w:rsidP="00FE52EA">
            <w:r w:rsidRPr="004C339C">
              <w:t>586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E62552" w14:textId="77777777" w:rsidR="00942E5A" w:rsidRPr="004C339C" w:rsidRDefault="00942E5A" w:rsidP="00FE52EA">
            <w:r w:rsidRPr="004C339C">
              <w:t>0.460</w:t>
            </w:r>
          </w:p>
        </w:tc>
      </w:tr>
    </w:tbl>
    <w:p w14:paraId="6F118178" w14:textId="3FF0F50D" w:rsidR="00942E5A" w:rsidRPr="004C339C" w:rsidRDefault="00942E5A" w:rsidP="00942E5A">
      <w:pPr>
        <w:widowControl w:val="0"/>
        <w:spacing w:line="259" w:lineRule="auto"/>
      </w:pPr>
      <w:r w:rsidRPr="004C339C">
        <w:rPr>
          <w:b/>
          <w:bCs/>
        </w:rPr>
        <w:t xml:space="preserve"> </w:t>
      </w:r>
    </w:p>
    <w:tbl>
      <w:tblPr>
        <w:tblW w:w="9012" w:type="dxa"/>
        <w:tblLayout w:type="fixed"/>
        <w:tblLook w:val="06A0" w:firstRow="1" w:lastRow="0" w:firstColumn="1" w:lastColumn="0" w:noHBand="1" w:noVBand="1"/>
      </w:tblPr>
      <w:tblGrid>
        <w:gridCol w:w="5472"/>
        <w:gridCol w:w="795"/>
        <w:gridCol w:w="750"/>
        <w:gridCol w:w="1065"/>
        <w:gridCol w:w="930"/>
      </w:tblGrid>
      <w:tr w:rsidR="00942E5A" w:rsidRPr="004C339C" w14:paraId="6AE4074F" w14:textId="77777777" w:rsidTr="00FE52EA">
        <w:trPr>
          <w:trHeight w:val="300"/>
        </w:trPr>
        <w:tc>
          <w:tcPr>
            <w:tcW w:w="9012" w:type="dxa"/>
            <w:gridSpan w:val="5"/>
            <w:tcBorders>
              <w:top w:val="nil"/>
              <w:left w:val="nil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A0BFA0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Previous trials’ set size = 2</w:t>
            </w:r>
          </w:p>
        </w:tc>
      </w:tr>
      <w:tr w:rsidR="00942E5A" w:rsidRPr="004C339C" w14:paraId="238AB422" w14:textId="77777777" w:rsidTr="00FE52EA">
        <w:trPr>
          <w:trHeight w:val="300"/>
        </w:trPr>
        <w:tc>
          <w:tcPr>
            <w:tcW w:w="547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F945A7" w14:textId="77777777" w:rsidR="00942E5A" w:rsidRPr="004C339C" w:rsidRDefault="00942E5A" w:rsidP="00FE52EA">
            <w:r w:rsidRPr="004C339C">
              <w:t>Term</w:t>
            </w:r>
          </w:p>
        </w:tc>
        <w:tc>
          <w:tcPr>
            <w:tcW w:w="79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F1FD59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FStat</w:t>
            </w:r>
          </w:p>
        </w:tc>
        <w:tc>
          <w:tcPr>
            <w:tcW w:w="7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910576" w14:textId="77777777" w:rsidR="00942E5A" w:rsidRPr="004C339C" w:rsidRDefault="00942E5A" w:rsidP="00FE52EA">
            <w:r w:rsidRPr="004C339C">
              <w:t>DF1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8B80AB" w14:textId="77777777" w:rsidR="00942E5A" w:rsidRPr="004C339C" w:rsidRDefault="00942E5A" w:rsidP="00FE52EA">
            <w:r w:rsidRPr="004C339C">
              <w:t>DF2</w:t>
            </w:r>
          </w:p>
        </w:tc>
        <w:tc>
          <w:tcPr>
            <w:tcW w:w="93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D4032E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pValue</w:t>
            </w:r>
          </w:p>
        </w:tc>
      </w:tr>
      <w:tr w:rsidR="00942E5A" w:rsidRPr="004C339C" w14:paraId="51FEAE20" w14:textId="77777777" w:rsidTr="00FE52EA">
        <w:trPr>
          <w:trHeight w:val="300"/>
        </w:trPr>
        <w:tc>
          <w:tcPr>
            <w:tcW w:w="547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2D4D94" w14:textId="77777777" w:rsidR="00942E5A" w:rsidRPr="004C339C" w:rsidRDefault="00942E5A" w:rsidP="00FE52EA">
            <w:r w:rsidRPr="004C339C">
              <w:t>(Intercept)</w:t>
            </w:r>
          </w:p>
        </w:tc>
        <w:tc>
          <w:tcPr>
            <w:tcW w:w="79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05D659" w14:textId="77777777" w:rsidR="00942E5A" w:rsidRPr="004C339C" w:rsidRDefault="00942E5A" w:rsidP="00FE52EA">
            <w:r w:rsidRPr="004C339C">
              <w:t>44.564</w:t>
            </w:r>
          </w:p>
        </w:tc>
        <w:tc>
          <w:tcPr>
            <w:tcW w:w="7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FCD4EB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812B3E" w14:textId="77777777" w:rsidR="00942E5A" w:rsidRPr="004C339C" w:rsidRDefault="00942E5A" w:rsidP="00FE52EA">
            <w:r w:rsidRPr="004C339C">
              <w:t>5976</w:t>
            </w:r>
          </w:p>
        </w:tc>
        <w:tc>
          <w:tcPr>
            <w:tcW w:w="9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64A445" w14:textId="77777777" w:rsidR="00942E5A" w:rsidRPr="004C339C" w:rsidRDefault="00942E5A" w:rsidP="00FE52EA">
            <w:r w:rsidRPr="004C339C">
              <w:t>0.000</w:t>
            </w:r>
          </w:p>
        </w:tc>
      </w:tr>
      <w:tr w:rsidR="00942E5A" w:rsidRPr="004C339C" w14:paraId="319493F3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6AF145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B6B045" w14:textId="77777777" w:rsidR="00942E5A" w:rsidRPr="004C339C" w:rsidRDefault="00942E5A" w:rsidP="00FE52EA">
            <w:r w:rsidRPr="004C339C">
              <w:t>3.1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95167E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8CA7EF" w14:textId="77777777" w:rsidR="00942E5A" w:rsidRPr="004C339C" w:rsidRDefault="00942E5A" w:rsidP="00FE52EA">
            <w:r w:rsidRPr="004C339C">
              <w:t>59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132C3B" w14:textId="77777777" w:rsidR="00942E5A" w:rsidRPr="004C339C" w:rsidRDefault="00942E5A" w:rsidP="00FE52EA">
            <w:r w:rsidRPr="004C339C">
              <w:t>0.044</w:t>
            </w:r>
          </w:p>
        </w:tc>
      </w:tr>
      <w:tr w:rsidR="00942E5A" w:rsidRPr="004C339C" w14:paraId="1C191FE1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FC93D1" w14:textId="77777777" w:rsidR="00942E5A" w:rsidRPr="004C339C" w:rsidRDefault="00942E5A" w:rsidP="00FE52EA">
            <w:r w:rsidRPr="004C339C">
              <w:t>group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BF77CB" w14:textId="77777777" w:rsidR="00942E5A" w:rsidRPr="004C339C" w:rsidRDefault="00942E5A" w:rsidP="00FE52EA">
            <w:r w:rsidRPr="004C339C">
              <w:t>0.0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63696F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D09421" w14:textId="77777777" w:rsidR="00942E5A" w:rsidRPr="004C339C" w:rsidRDefault="00942E5A" w:rsidP="00FE52EA">
            <w:r w:rsidRPr="004C339C">
              <w:t>59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CF706E" w14:textId="77777777" w:rsidR="00942E5A" w:rsidRPr="004C339C" w:rsidRDefault="00942E5A" w:rsidP="00FE52EA">
            <w:r w:rsidRPr="004C339C">
              <w:t>0.891</w:t>
            </w:r>
          </w:p>
        </w:tc>
      </w:tr>
      <w:tr w:rsidR="00942E5A" w:rsidRPr="004C339C" w14:paraId="6EB15F03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E8AE25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maintenance beta power (n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6D65C9" w14:textId="77777777" w:rsidR="00942E5A" w:rsidRPr="004C339C" w:rsidRDefault="00942E5A" w:rsidP="00FE52EA">
            <w:r w:rsidRPr="004C339C">
              <w:t>0.0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E6872B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DC4A78" w14:textId="77777777" w:rsidR="00942E5A" w:rsidRPr="004C339C" w:rsidRDefault="00942E5A" w:rsidP="00FE52EA">
            <w:r w:rsidRPr="004C339C">
              <w:t>59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21D33C" w14:textId="77777777" w:rsidR="00942E5A" w:rsidRPr="004C339C" w:rsidRDefault="00942E5A" w:rsidP="00FE52EA">
            <w:r w:rsidRPr="004C339C">
              <w:t>0.802</w:t>
            </w:r>
          </w:p>
        </w:tc>
      </w:tr>
      <w:tr w:rsidR="00942E5A" w:rsidRPr="004C339C" w14:paraId="7C8714FB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96FB77" w14:textId="77777777" w:rsidR="00942E5A" w:rsidRPr="004C339C" w:rsidRDefault="00942E5A" w:rsidP="00FE52EA">
            <w:r w:rsidRPr="004C339C">
              <w:t>post-response beta power (n-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39C3FF" w14:textId="77777777" w:rsidR="00942E5A" w:rsidRPr="004C339C" w:rsidRDefault="00942E5A" w:rsidP="00FE52EA">
            <w:r w:rsidRPr="004C339C">
              <w:t>1.3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20D737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ED410E" w14:textId="77777777" w:rsidR="00942E5A" w:rsidRPr="004C339C" w:rsidRDefault="00942E5A" w:rsidP="00FE52EA">
            <w:r w:rsidRPr="004C339C">
              <w:t>59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E59B63" w14:textId="77777777" w:rsidR="00942E5A" w:rsidRPr="004C339C" w:rsidRDefault="00942E5A" w:rsidP="00FE52EA">
            <w:r w:rsidRPr="004C339C">
              <w:t>0.240</w:t>
            </w:r>
          </w:p>
        </w:tc>
      </w:tr>
      <w:tr w:rsidR="00942E5A" w:rsidRPr="004C339C" w14:paraId="5D0D7815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3CD03A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group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0D2240" w14:textId="77777777" w:rsidR="00942E5A" w:rsidRPr="004C339C" w:rsidRDefault="00942E5A" w:rsidP="00FE52EA">
            <w:r w:rsidRPr="004C339C">
              <w:t>1.2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E7E1A5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C83C19" w14:textId="77777777" w:rsidR="00942E5A" w:rsidRPr="004C339C" w:rsidRDefault="00942E5A" w:rsidP="00FE52EA">
            <w:r w:rsidRPr="004C339C">
              <w:t>59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B67E05" w14:textId="77777777" w:rsidR="00942E5A" w:rsidRPr="004C339C" w:rsidRDefault="00942E5A" w:rsidP="00FE52EA">
            <w:r w:rsidRPr="004C339C">
              <w:t>0.273</w:t>
            </w:r>
          </w:p>
        </w:tc>
      </w:tr>
      <w:tr w:rsidR="00942E5A" w:rsidRPr="004C339C" w14:paraId="36F4D4FD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C4979E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maintenance beta power (n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F96801" w14:textId="77777777" w:rsidR="00942E5A" w:rsidRPr="004C339C" w:rsidRDefault="00942E5A" w:rsidP="00FE52EA">
            <w:r w:rsidRPr="004C339C">
              <w:t>0.4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17E5DF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DA9159" w14:textId="77777777" w:rsidR="00942E5A" w:rsidRPr="004C339C" w:rsidRDefault="00942E5A" w:rsidP="00FE52EA">
            <w:r w:rsidRPr="004C339C">
              <w:t>59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06EE68" w14:textId="77777777" w:rsidR="00942E5A" w:rsidRPr="004C339C" w:rsidRDefault="00942E5A" w:rsidP="00FE52EA">
            <w:r w:rsidRPr="004C339C">
              <w:t>0.657</w:t>
            </w:r>
          </w:p>
        </w:tc>
      </w:tr>
      <w:tr w:rsidR="00942E5A" w:rsidRPr="004C339C" w14:paraId="47EB027C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9BB324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group:maintenance beta power (n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3465FD" w14:textId="77777777" w:rsidR="00942E5A" w:rsidRPr="004C339C" w:rsidRDefault="00942E5A" w:rsidP="00FE52EA">
            <w:r w:rsidRPr="004C339C">
              <w:t>0.0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3962B2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8BFA97" w14:textId="77777777" w:rsidR="00942E5A" w:rsidRPr="004C339C" w:rsidRDefault="00942E5A" w:rsidP="00FE52EA">
            <w:r w:rsidRPr="004C339C">
              <w:t>59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1947F9" w14:textId="77777777" w:rsidR="00942E5A" w:rsidRPr="004C339C" w:rsidRDefault="00942E5A" w:rsidP="00FE52EA">
            <w:r w:rsidRPr="004C339C">
              <w:t>0.950</w:t>
            </w:r>
          </w:p>
        </w:tc>
      </w:tr>
      <w:tr w:rsidR="00942E5A" w:rsidRPr="004C339C" w14:paraId="37D2D7DA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CB1F86" w14:textId="77777777" w:rsidR="00942E5A" w:rsidRPr="004C339C" w:rsidRDefault="00942E5A" w:rsidP="00FE52EA">
            <w:pPr>
              <w:rPr>
                <w:b/>
                <w:lang w:val="en-US"/>
              </w:rPr>
            </w:pPr>
            <w:r w:rsidRPr="004C339C">
              <w:rPr>
                <w:b/>
                <w:bCs/>
                <w:lang w:val="en-US"/>
              </w:rPr>
              <w:t>set size (n):post-response beta power (n-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850E4E" w14:textId="77777777" w:rsidR="00942E5A" w:rsidRPr="004C339C" w:rsidRDefault="00942E5A" w:rsidP="00FE52EA">
            <w:r w:rsidRPr="004C339C">
              <w:t>1.3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8289C5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EC36B0" w14:textId="77777777" w:rsidR="00942E5A" w:rsidRPr="004C339C" w:rsidRDefault="00942E5A" w:rsidP="00FE52EA">
            <w:r w:rsidRPr="004C339C">
              <w:t>59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FADBE6" w14:textId="77777777" w:rsidR="00942E5A" w:rsidRPr="004C339C" w:rsidRDefault="00942E5A" w:rsidP="00FE52EA">
            <w:r w:rsidRPr="004C339C">
              <w:t>0.270</w:t>
            </w:r>
          </w:p>
        </w:tc>
      </w:tr>
      <w:tr w:rsidR="00942E5A" w:rsidRPr="004C339C" w14:paraId="36F87080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AFA31C" w14:textId="77777777" w:rsidR="00942E5A" w:rsidRPr="004C339C" w:rsidRDefault="00942E5A" w:rsidP="00FE52EA">
            <w:pPr>
              <w:rPr>
                <w:b/>
                <w:lang w:val="en-US"/>
              </w:rPr>
            </w:pPr>
            <w:r w:rsidRPr="004C339C">
              <w:rPr>
                <w:b/>
                <w:bCs/>
                <w:lang w:val="en-US"/>
              </w:rPr>
              <w:t>group:post-response beta power (n-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1125A4" w14:textId="77777777" w:rsidR="00942E5A" w:rsidRPr="004C339C" w:rsidRDefault="00942E5A" w:rsidP="00FE52EA">
            <w:r w:rsidRPr="004C339C">
              <w:t>0.9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DDCE75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463C17" w14:textId="77777777" w:rsidR="00942E5A" w:rsidRPr="004C339C" w:rsidRDefault="00942E5A" w:rsidP="00FE52EA">
            <w:r w:rsidRPr="004C339C">
              <w:t>59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7C132C" w14:textId="77777777" w:rsidR="00942E5A" w:rsidRPr="004C339C" w:rsidRDefault="00942E5A" w:rsidP="00FE52EA">
            <w:r w:rsidRPr="004C339C">
              <w:t>0.320</w:t>
            </w:r>
          </w:p>
        </w:tc>
      </w:tr>
      <w:tr w:rsidR="00942E5A" w:rsidRPr="004C339C" w14:paraId="0CC7A5DE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00BF74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maintenance beta power (n):post-response beta power (n-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BDC6FD" w14:textId="77777777" w:rsidR="00942E5A" w:rsidRPr="004C339C" w:rsidRDefault="00942E5A" w:rsidP="00FE52EA">
            <w:r w:rsidRPr="004C339C">
              <w:t>1.4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87CFDF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3E706E" w14:textId="77777777" w:rsidR="00942E5A" w:rsidRPr="004C339C" w:rsidRDefault="00942E5A" w:rsidP="00FE52EA">
            <w:r w:rsidRPr="004C339C">
              <w:t>59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6C24AB" w14:textId="77777777" w:rsidR="00942E5A" w:rsidRPr="004C339C" w:rsidRDefault="00942E5A" w:rsidP="00FE52EA">
            <w:r w:rsidRPr="004C339C">
              <w:t>0.227</w:t>
            </w:r>
          </w:p>
        </w:tc>
      </w:tr>
      <w:tr w:rsidR="00942E5A" w:rsidRPr="004C339C" w14:paraId="3651368B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32DEC8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group:maintenance beta power (n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999425" w14:textId="77777777" w:rsidR="00942E5A" w:rsidRPr="004C339C" w:rsidRDefault="00942E5A" w:rsidP="00FE52EA">
            <w:r w:rsidRPr="004C339C">
              <w:t>0.8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D52217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898D3E" w14:textId="77777777" w:rsidR="00942E5A" w:rsidRPr="004C339C" w:rsidRDefault="00942E5A" w:rsidP="00FE52EA">
            <w:r w:rsidRPr="004C339C">
              <w:t>59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FC68E6" w14:textId="77777777" w:rsidR="00942E5A" w:rsidRPr="004C339C" w:rsidRDefault="00942E5A" w:rsidP="00FE52EA">
            <w:r w:rsidRPr="004C339C">
              <w:t>0.418</w:t>
            </w:r>
          </w:p>
        </w:tc>
      </w:tr>
      <w:tr w:rsidR="00942E5A" w:rsidRPr="004C339C" w14:paraId="12618F33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A6370E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group:post-response beta power (n-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9AF5A4" w14:textId="77777777" w:rsidR="00942E5A" w:rsidRPr="004C339C" w:rsidRDefault="00942E5A" w:rsidP="00FE52EA">
            <w:r w:rsidRPr="004C339C">
              <w:t>0.8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CE8172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48EFB3" w14:textId="77777777" w:rsidR="00942E5A" w:rsidRPr="004C339C" w:rsidRDefault="00942E5A" w:rsidP="00FE52EA">
            <w:r w:rsidRPr="004C339C">
              <w:t>59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204E1E" w14:textId="77777777" w:rsidR="00942E5A" w:rsidRPr="004C339C" w:rsidRDefault="00942E5A" w:rsidP="00FE52EA">
            <w:r w:rsidRPr="004C339C">
              <w:t>0.443</w:t>
            </w:r>
          </w:p>
        </w:tc>
      </w:tr>
      <w:tr w:rsidR="00942E5A" w:rsidRPr="004C339C" w14:paraId="2309E3F5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BF47C8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maintenance beta power (n):post-response beta power (n-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319C99" w14:textId="77777777" w:rsidR="00942E5A" w:rsidRPr="004C339C" w:rsidRDefault="00942E5A" w:rsidP="00FE52EA">
            <w:r w:rsidRPr="004C339C">
              <w:t>1.6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51645D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8401E6" w14:textId="77777777" w:rsidR="00942E5A" w:rsidRPr="004C339C" w:rsidRDefault="00942E5A" w:rsidP="00FE52EA">
            <w:r w:rsidRPr="004C339C">
              <w:t>59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49C4A6" w14:textId="77777777" w:rsidR="00942E5A" w:rsidRPr="004C339C" w:rsidRDefault="00942E5A" w:rsidP="00FE52EA">
            <w:r w:rsidRPr="004C339C">
              <w:t>0.197</w:t>
            </w:r>
          </w:p>
        </w:tc>
      </w:tr>
      <w:tr w:rsidR="00942E5A" w:rsidRPr="004C339C" w14:paraId="7B7C44D9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7AE4B3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group:maintenance beta power (n):post-response beta power (n-1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A497CA" w14:textId="77777777" w:rsidR="00942E5A" w:rsidRPr="004C339C" w:rsidRDefault="00942E5A" w:rsidP="00FE52EA">
            <w:r w:rsidRPr="004C339C">
              <w:t>1.6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602EC0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EE33BA" w14:textId="77777777" w:rsidR="00942E5A" w:rsidRPr="004C339C" w:rsidRDefault="00942E5A" w:rsidP="00FE52EA">
            <w:r w:rsidRPr="004C339C">
              <w:t>59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430DFB" w14:textId="77777777" w:rsidR="00942E5A" w:rsidRPr="004C339C" w:rsidRDefault="00942E5A" w:rsidP="00FE52EA">
            <w:r w:rsidRPr="004C339C">
              <w:t>0.202</w:t>
            </w:r>
          </w:p>
        </w:tc>
      </w:tr>
      <w:tr w:rsidR="00942E5A" w:rsidRPr="004C339C" w14:paraId="059F43C6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6A43E6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group:maintenance beta power (n):post-response beta power (n-1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BBAD31" w14:textId="77777777" w:rsidR="00942E5A" w:rsidRPr="004C339C" w:rsidRDefault="00942E5A" w:rsidP="00FE52EA">
            <w:r w:rsidRPr="004C339C">
              <w:t>1.19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EFF416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73CE2E" w14:textId="77777777" w:rsidR="00942E5A" w:rsidRPr="004C339C" w:rsidRDefault="00942E5A" w:rsidP="00FE52EA">
            <w:r w:rsidRPr="004C339C">
              <w:t>597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B97A8D" w14:textId="77777777" w:rsidR="00942E5A" w:rsidRPr="004C339C" w:rsidRDefault="00942E5A" w:rsidP="00FE52EA">
            <w:r w:rsidRPr="004C339C">
              <w:t>0.303</w:t>
            </w:r>
          </w:p>
        </w:tc>
      </w:tr>
    </w:tbl>
    <w:p w14:paraId="49F7C085" w14:textId="77777777" w:rsidR="00942E5A" w:rsidRPr="004C339C" w:rsidRDefault="00942E5A" w:rsidP="00942E5A">
      <w:pPr>
        <w:widowControl w:val="0"/>
      </w:pPr>
    </w:p>
    <w:tbl>
      <w:tblPr>
        <w:tblW w:w="9082" w:type="dxa"/>
        <w:tblLayout w:type="fixed"/>
        <w:tblLook w:val="06A0" w:firstRow="1" w:lastRow="0" w:firstColumn="1" w:lastColumn="0" w:noHBand="1" w:noVBand="1"/>
      </w:tblPr>
      <w:tblGrid>
        <w:gridCol w:w="5472"/>
        <w:gridCol w:w="975"/>
        <w:gridCol w:w="555"/>
        <w:gridCol w:w="881"/>
        <w:gridCol w:w="1199"/>
      </w:tblGrid>
      <w:tr w:rsidR="00942E5A" w:rsidRPr="004C339C" w14:paraId="11B763C6" w14:textId="77777777" w:rsidTr="00FE52EA">
        <w:trPr>
          <w:trHeight w:val="300"/>
        </w:trPr>
        <w:tc>
          <w:tcPr>
            <w:tcW w:w="9082" w:type="dxa"/>
            <w:gridSpan w:val="5"/>
            <w:tcBorders>
              <w:top w:val="nil"/>
              <w:left w:val="nil"/>
              <w:bottom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A193FF" w14:textId="77777777" w:rsidR="00942E5A" w:rsidRPr="004C339C" w:rsidRDefault="00942E5A" w:rsidP="00FE52EA">
            <w:pPr>
              <w:rPr>
                <w:lang w:val="en-US"/>
              </w:rPr>
            </w:pPr>
            <w:bookmarkStart w:id="2" w:name="_4wcmnm9f31qw"/>
            <w:bookmarkEnd w:id="2"/>
            <w:r w:rsidRPr="004C339C">
              <w:rPr>
                <w:lang w:val="en-US"/>
              </w:rPr>
              <w:t>Previous trials’ set size = 4</w:t>
            </w:r>
          </w:p>
        </w:tc>
      </w:tr>
      <w:tr w:rsidR="00942E5A" w:rsidRPr="004C339C" w14:paraId="3E27D46E" w14:textId="77777777" w:rsidTr="00FE52EA">
        <w:trPr>
          <w:trHeight w:val="300"/>
        </w:trPr>
        <w:tc>
          <w:tcPr>
            <w:tcW w:w="547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7B5701" w14:textId="77777777" w:rsidR="00942E5A" w:rsidRPr="004C339C" w:rsidRDefault="00942E5A" w:rsidP="00FE52EA">
            <w:r w:rsidRPr="004C339C">
              <w:t>Term</w:t>
            </w:r>
          </w:p>
        </w:tc>
        <w:tc>
          <w:tcPr>
            <w:tcW w:w="97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C5A46A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FStat</w:t>
            </w:r>
          </w:p>
        </w:tc>
        <w:tc>
          <w:tcPr>
            <w:tcW w:w="5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417BA8" w14:textId="77777777" w:rsidR="00942E5A" w:rsidRPr="004C339C" w:rsidRDefault="00942E5A" w:rsidP="00FE52EA">
            <w:r w:rsidRPr="004C339C">
              <w:t>DF1</w:t>
            </w:r>
          </w:p>
        </w:tc>
        <w:tc>
          <w:tcPr>
            <w:tcW w:w="88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31AD54" w14:textId="77777777" w:rsidR="00942E5A" w:rsidRPr="004C339C" w:rsidRDefault="00942E5A" w:rsidP="00FE52EA">
            <w:r w:rsidRPr="004C339C">
              <w:t>DF2</w:t>
            </w:r>
          </w:p>
        </w:tc>
        <w:tc>
          <w:tcPr>
            <w:tcW w:w="11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D34C6D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pValue</w:t>
            </w:r>
          </w:p>
        </w:tc>
      </w:tr>
      <w:tr w:rsidR="00942E5A" w:rsidRPr="004C339C" w14:paraId="35EAF8B8" w14:textId="77777777" w:rsidTr="00FE52EA">
        <w:trPr>
          <w:trHeight w:val="300"/>
        </w:trPr>
        <w:tc>
          <w:tcPr>
            <w:tcW w:w="547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0D49D8" w14:textId="77777777" w:rsidR="00942E5A" w:rsidRPr="004C339C" w:rsidRDefault="00942E5A" w:rsidP="00FE52EA">
            <w:r w:rsidRPr="004C339C">
              <w:t>(Intercept)</w:t>
            </w:r>
          </w:p>
        </w:tc>
        <w:tc>
          <w:tcPr>
            <w:tcW w:w="97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D69AB1" w14:textId="77777777" w:rsidR="00942E5A" w:rsidRPr="004C339C" w:rsidRDefault="00942E5A" w:rsidP="00FE52EA">
            <w:r w:rsidRPr="004C339C">
              <w:t>50.899</w:t>
            </w:r>
          </w:p>
        </w:tc>
        <w:tc>
          <w:tcPr>
            <w:tcW w:w="55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F94D1F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88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10696B" w14:textId="77777777" w:rsidR="00942E5A" w:rsidRPr="004C339C" w:rsidRDefault="00942E5A" w:rsidP="00FE52EA">
            <w:r w:rsidRPr="004C339C">
              <w:t>5972</w:t>
            </w:r>
          </w:p>
        </w:tc>
        <w:tc>
          <w:tcPr>
            <w:tcW w:w="119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A8E877" w14:textId="77777777" w:rsidR="00942E5A" w:rsidRPr="004C339C" w:rsidRDefault="00942E5A" w:rsidP="00FE52EA">
            <w:r w:rsidRPr="004C339C">
              <w:t>0.000</w:t>
            </w:r>
          </w:p>
        </w:tc>
      </w:tr>
      <w:tr w:rsidR="00942E5A" w:rsidRPr="004C339C" w14:paraId="20A64C67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547C5E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33ED9A" w14:textId="77777777" w:rsidR="00942E5A" w:rsidRPr="004C339C" w:rsidRDefault="00942E5A" w:rsidP="00FE52EA">
            <w:r w:rsidRPr="004C339C">
              <w:t>3.19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2F036A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A2C482" w14:textId="77777777" w:rsidR="00942E5A" w:rsidRPr="004C339C" w:rsidRDefault="00942E5A" w:rsidP="00FE52EA">
            <w:r w:rsidRPr="004C339C">
              <w:t>59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59A89D" w14:textId="77777777" w:rsidR="00942E5A" w:rsidRPr="004C339C" w:rsidRDefault="00942E5A" w:rsidP="00FE52EA">
            <w:r w:rsidRPr="004C339C">
              <w:t>0.041</w:t>
            </w:r>
          </w:p>
        </w:tc>
      </w:tr>
      <w:tr w:rsidR="00942E5A" w:rsidRPr="004C339C" w14:paraId="5ADC0B6D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CDDC31" w14:textId="77777777" w:rsidR="00942E5A" w:rsidRPr="004C339C" w:rsidRDefault="00942E5A" w:rsidP="00FE52EA">
            <w:r w:rsidRPr="004C339C">
              <w:t>grou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85164C" w14:textId="77777777" w:rsidR="00942E5A" w:rsidRPr="004C339C" w:rsidRDefault="00942E5A" w:rsidP="00FE52EA">
            <w:r w:rsidRPr="004C339C">
              <w:t>0.19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B53AED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A25D5A" w14:textId="77777777" w:rsidR="00942E5A" w:rsidRPr="004C339C" w:rsidRDefault="00942E5A" w:rsidP="00FE52EA">
            <w:r w:rsidRPr="004C339C">
              <w:t>59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E43BEE" w14:textId="77777777" w:rsidR="00942E5A" w:rsidRPr="004C339C" w:rsidRDefault="00942E5A" w:rsidP="00FE52EA">
            <w:r w:rsidRPr="004C339C">
              <w:t>0.658</w:t>
            </w:r>
          </w:p>
        </w:tc>
      </w:tr>
      <w:tr w:rsidR="00942E5A" w:rsidRPr="004C339C" w14:paraId="1C7D4F7C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AF3914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maintenance beta power (n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2D7DFF" w14:textId="77777777" w:rsidR="00942E5A" w:rsidRPr="004C339C" w:rsidRDefault="00942E5A" w:rsidP="00FE52EA">
            <w:r w:rsidRPr="004C339C">
              <w:t>0.0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476F49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852094" w14:textId="77777777" w:rsidR="00942E5A" w:rsidRPr="004C339C" w:rsidRDefault="00942E5A" w:rsidP="00FE52EA">
            <w:r w:rsidRPr="004C339C">
              <w:t>59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3FBE89" w14:textId="77777777" w:rsidR="00942E5A" w:rsidRPr="004C339C" w:rsidRDefault="00942E5A" w:rsidP="00FE52EA">
            <w:r w:rsidRPr="004C339C">
              <w:t>0.980</w:t>
            </w:r>
          </w:p>
        </w:tc>
      </w:tr>
      <w:tr w:rsidR="00942E5A" w:rsidRPr="004C339C" w14:paraId="2C36149E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5F06FD" w14:textId="77777777" w:rsidR="00942E5A" w:rsidRPr="004C339C" w:rsidRDefault="00942E5A" w:rsidP="00FE52EA">
            <w:r w:rsidRPr="004C339C">
              <w:t>post-response beta power (n-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9BE190" w14:textId="77777777" w:rsidR="00942E5A" w:rsidRPr="004C339C" w:rsidRDefault="00942E5A" w:rsidP="00FE52EA">
            <w:r w:rsidRPr="004C339C">
              <w:t>5.94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29405B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96C43D" w14:textId="77777777" w:rsidR="00942E5A" w:rsidRPr="004C339C" w:rsidRDefault="00942E5A" w:rsidP="00FE52EA">
            <w:r w:rsidRPr="004C339C">
              <w:t>59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F348A1" w14:textId="77777777" w:rsidR="00942E5A" w:rsidRPr="004C339C" w:rsidRDefault="00942E5A" w:rsidP="00FE52EA">
            <w:r w:rsidRPr="004C339C">
              <w:t>0.015</w:t>
            </w:r>
          </w:p>
        </w:tc>
      </w:tr>
      <w:tr w:rsidR="00942E5A" w:rsidRPr="004C339C" w14:paraId="3115B013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C1B9DB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grou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03D2D5" w14:textId="77777777" w:rsidR="00942E5A" w:rsidRPr="004C339C" w:rsidRDefault="00942E5A" w:rsidP="00FE52EA">
            <w:r w:rsidRPr="004C339C">
              <w:t>0.08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BC3222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DC2CD4" w14:textId="77777777" w:rsidR="00942E5A" w:rsidRPr="004C339C" w:rsidRDefault="00942E5A" w:rsidP="00FE52EA">
            <w:r w:rsidRPr="004C339C">
              <w:t>59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B078C2" w14:textId="77777777" w:rsidR="00942E5A" w:rsidRPr="004C339C" w:rsidRDefault="00942E5A" w:rsidP="00FE52EA">
            <w:r w:rsidRPr="004C339C">
              <w:t>0.920</w:t>
            </w:r>
          </w:p>
        </w:tc>
      </w:tr>
      <w:tr w:rsidR="00942E5A" w:rsidRPr="004C339C" w14:paraId="4C406144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109DA6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maintenance beta power (n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7CAD7E" w14:textId="77777777" w:rsidR="00942E5A" w:rsidRPr="004C339C" w:rsidRDefault="00942E5A" w:rsidP="00FE52EA">
            <w:r w:rsidRPr="004C339C">
              <w:t>0.83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18797C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F98B86" w14:textId="77777777" w:rsidR="00942E5A" w:rsidRPr="004C339C" w:rsidRDefault="00942E5A" w:rsidP="00FE52EA">
            <w:r w:rsidRPr="004C339C">
              <w:t>59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6A68B9" w14:textId="77777777" w:rsidR="00942E5A" w:rsidRPr="004C339C" w:rsidRDefault="00942E5A" w:rsidP="00FE52EA">
            <w:r w:rsidRPr="004C339C">
              <w:t>0.435</w:t>
            </w:r>
          </w:p>
        </w:tc>
      </w:tr>
      <w:tr w:rsidR="00942E5A" w:rsidRPr="004C339C" w14:paraId="2D0BF950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E0424C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group:maintenance beta power (n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5C3A39" w14:textId="77777777" w:rsidR="00942E5A" w:rsidRPr="004C339C" w:rsidRDefault="00942E5A" w:rsidP="00FE52EA">
            <w:r w:rsidRPr="004C339C">
              <w:t>0.73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3263AA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264B1E" w14:textId="77777777" w:rsidR="00942E5A" w:rsidRPr="004C339C" w:rsidRDefault="00942E5A" w:rsidP="00FE52EA">
            <w:r w:rsidRPr="004C339C">
              <w:t>59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1CC05A" w14:textId="77777777" w:rsidR="00942E5A" w:rsidRPr="004C339C" w:rsidRDefault="00942E5A" w:rsidP="00FE52EA">
            <w:r w:rsidRPr="004C339C">
              <w:t>0.391</w:t>
            </w:r>
          </w:p>
        </w:tc>
      </w:tr>
      <w:tr w:rsidR="00942E5A" w:rsidRPr="004C339C" w14:paraId="43E0CF63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6849E1" w14:textId="77777777" w:rsidR="00942E5A" w:rsidRPr="004C339C" w:rsidRDefault="00942E5A" w:rsidP="00FE52EA">
            <w:pPr>
              <w:rPr>
                <w:b/>
                <w:lang w:val="en-US"/>
              </w:rPr>
            </w:pPr>
            <w:r w:rsidRPr="004C339C">
              <w:rPr>
                <w:b/>
                <w:bCs/>
                <w:lang w:val="en-US"/>
              </w:rPr>
              <w:t>set size (n):post-response beta power (n-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E71215" w14:textId="77777777" w:rsidR="00942E5A" w:rsidRPr="004C339C" w:rsidRDefault="00942E5A" w:rsidP="00FE52EA">
            <w:r w:rsidRPr="004C339C">
              <w:t>3.38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AD8533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DBB9A4" w14:textId="77777777" w:rsidR="00942E5A" w:rsidRPr="004C339C" w:rsidRDefault="00942E5A" w:rsidP="00FE52EA">
            <w:r w:rsidRPr="004C339C">
              <w:t>59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6D8053" w14:textId="77777777" w:rsidR="00942E5A" w:rsidRPr="004C339C" w:rsidRDefault="00942E5A" w:rsidP="00FE52EA">
            <w:pPr>
              <w:rPr>
                <w:b/>
              </w:rPr>
            </w:pPr>
            <w:r w:rsidRPr="004C339C">
              <w:rPr>
                <w:b/>
              </w:rPr>
              <w:t>0.034</w:t>
            </w:r>
          </w:p>
        </w:tc>
      </w:tr>
      <w:tr w:rsidR="00942E5A" w:rsidRPr="004C339C" w14:paraId="67B12D2B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80DDA3" w14:textId="77777777" w:rsidR="00942E5A" w:rsidRPr="004C339C" w:rsidRDefault="00942E5A" w:rsidP="00FE52EA">
            <w:pPr>
              <w:rPr>
                <w:b/>
                <w:lang w:val="en-US"/>
              </w:rPr>
            </w:pPr>
            <w:r w:rsidRPr="004C339C">
              <w:rPr>
                <w:b/>
                <w:bCs/>
                <w:lang w:val="en-US"/>
              </w:rPr>
              <w:t>group:post-response beta power (n-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C3736E" w14:textId="77777777" w:rsidR="00942E5A" w:rsidRPr="004C339C" w:rsidRDefault="00942E5A" w:rsidP="00FE52EA">
            <w:r w:rsidRPr="004C339C">
              <w:t>3.89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302C2A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1AFBA1" w14:textId="77777777" w:rsidR="00942E5A" w:rsidRPr="004C339C" w:rsidRDefault="00942E5A" w:rsidP="00FE52EA">
            <w:r w:rsidRPr="004C339C">
              <w:t>59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344E6A" w14:textId="77777777" w:rsidR="00942E5A" w:rsidRPr="004C339C" w:rsidRDefault="00942E5A" w:rsidP="00FE52EA">
            <w:pPr>
              <w:rPr>
                <w:b/>
              </w:rPr>
            </w:pPr>
            <w:r w:rsidRPr="004C339C">
              <w:rPr>
                <w:b/>
              </w:rPr>
              <w:t>0.048</w:t>
            </w:r>
          </w:p>
        </w:tc>
      </w:tr>
      <w:tr w:rsidR="00942E5A" w:rsidRPr="004C339C" w14:paraId="06AE1D25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1EC3C9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lastRenderedPageBreak/>
              <w:t>maintenance beta power (n):post-response beta power (n-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499E7C" w14:textId="77777777" w:rsidR="00942E5A" w:rsidRPr="004C339C" w:rsidRDefault="00942E5A" w:rsidP="00FE52EA">
            <w:r w:rsidRPr="004C339C">
              <w:t>2.37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51B1D3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1F96AA" w14:textId="77777777" w:rsidR="00942E5A" w:rsidRPr="004C339C" w:rsidRDefault="00942E5A" w:rsidP="00FE52EA">
            <w:r w:rsidRPr="004C339C">
              <w:t>59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E3B546" w14:textId="77777777" w:rsidR="00942E5A" w:rsidRPr="004C339C" w:rsidRDefault="00942E5A" w:rsidP="00FE52EA">
            <w:r w:rsidRPr="004C339C">
              <w:t>0.123</w:t>
            </w:r>
          </w:p>
        </w:tc>
      </w:tr>
      <w:tr w:rsidR="00942E5A" w:rsidRPr="004C339C" w14:paraId="1EA9411A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A0B855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group:maintenance beta power (n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CC6EF2" w14:textId="77777777" w:rsidR="00942E5A" w:rsidRPr="004C339C" w:rsidRDefault="00942E5A" w:rsidP="00FE52EA">
            <w:r w:rsidRPr="004C339C">
              <w:t>0.58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C8FA22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309103" w14:textId="77777777" w:rsidR="00942E5A" w:rsidRPr="004C339C" w:rsidRDefault="00942E5A" w:rsidP="00FE52EA">
            <w:r w:rsidRPr="004C339C">
              <w:t>59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3815CD" w14:textId="77777777" w:rsidR="00942E5A" w:rsidRPr="004C339C" w:rsidRDefault="00942E5A" w:rsidP="00FE52EA">
            <w:r w:rsidRPr="004C339C">
              <w:t>0.559</w:t>
            </w:r>
          </w:p>
        </w:tc>
      </w:tr>
      <w:tr w:rsidR="00942E5A" w:rsidRPr="004C339C" w14:paraId="0384277B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333DF0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group:post-response beta power (n-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DC0291" w14:textId="77777777" w:rsidR="00942E5A" w:rsidRPr="004C339C" w:rsidRDefault="00942E5A" w:rsidP="00FE52EA">
            <w:r w:rsidRPr="004C339C">
              <w:t>2.4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5B617A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B72EE9" w14:textId="77777777" w:rsidR="00942E5A" w:rsidRPr="004C339C" w:rsidRDefault="00942E5A" w:rsidP="00FE52EA">
            <w:r w:rsidRPr="004C339C">
              <w:t>59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8F4CDA" w14:textId="77777777" w:rsidR="00942E5A" w:rsidRPr="004C339C" w:rsidRDefault="00942E5A" w:rsidP="00FE52EA">
            <w:r w:rsidRPr="004C339C">
              <w:t>0.089</w:t>
            </w:r>
          </w:p>
        </w:tc>
      </w:tr>
      <w:tr w:rsidR="00942E5A" w:rsidRPr="004C339C" w14:paraId="13F5E7E9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EB5CD1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maintenance beta power (n):post-response beta power (n-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54B48B" w14:textId="77777777" w:rsidR="00942E5A" w:rsidRPr="004C339C" w:rsidRDefault="00942E5A" w:rsidP="00FE52EA">
            <w:r w:rsidRPr="004C339C">
              <w:t>1.3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9EDA49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291FA7" w14:textId="77777777" w:rsidR="00942E5A" w:rsidRPr="004C339C" w:rsidRDefault="00942E5A" w:rsidP="00FE52EA">
            <w:r w:rsidRPr="004C339C">
              <w:t>59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B02130" w14:textId="77777777" w:rsidR="00942E5A" w:rsidRPr="004C339C" w:rsidRDefault="00942E5A" w:rsidP="00FE52EA">
            <w:r w:rsidRPr="004C339C">
              <w:t>0.269</w:t>
            </w:r>
          </w:p>
        </w:tc>
      </w:tr>
      <w:tr w:rsidR="00942E5A" w:rsidRPr="004C339C" w14:paraId="33724474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CE9555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group:maintenance beta power (n):post-response beta power (n-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43C6DB" w14:textId="77777777" w:rsidR="00942E5A" w:rsidRPr="004C339C" w:rsidRDefault="00942E5A" w:rsidP="00FE52EA">
            <w:r w:rsidRPr="004C339C">
              <w:t>0.59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308565" w14:textId="77777777" w:rsidR="00942E5A" w:rsidRPr="004C339C" w:rsidRDefault="00942E5A" w:rsidP="00FE52EA">
            <w:r w:rsidRPr="004C339C"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7A3243" w14:textId="77777777" w:rsidR="00942E5A" w:rsidRPr="004C339C" w:rsidRDefault="00942E5A" w:rsidP="00FE52EA">
            <w:r w:rsidRPr="004C339C">
              <w:t>59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E6DB28" w14:textId="77777777" w:rsidR="00942E5A" w:rsidRPr="004C339C" w:rsidRDefault="00942E5A" w:rsidP="00FE52EA">
            <w:r w:rsidRPr="004C339C">
              <w:t>0.442</w:t>
            </w:r>
          </w:p>
        </w:tc>
      </w:tr>
      <w:tr w:rsidR="00942E5A" w:rsidRPr="004C339C" w14:paraId="3DA8D3CA" w14:textId="77777777" w:rsidTr="00FE52EA">
        <w:trPr>
          <w:trHeight w:val="300"/>
        </w:trPr>
        <w:tc>
          <w:tcPr>
            <w:tcW w:w="547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B8F573" w14:textId="77777777" w:rsidR="00942E5A" w:rsidRPr="004C339C" w:rsidRDefault="00942E5A" w:rsidP="00FE52EA">
            <w:pPr>
              <w:rPr>
                <w:lang w:val="en-US"/>
              </w:rPr>
            </w:pPr>
            <w:r w:rsidRPr="004C339C">
              <w:rPr>
                <w:lang w:val="en-US"/>
              </w:rPr>
              <w:t>set size (n):group:maintenance beta power (n):post-response beta power (n-1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AD23EA" w14:textId="77777777" w:rsidR="00942E5A" w:rsidRPr="004C339C" w:rsidRDefault="00942E5A" w:rsidP="00FE52EA">
            <w:r w:rsidRPr="004C339C">
              <w:t>0.83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47B627" w14:textId="77777777" w:rsidR="00942E5A" w:rsidRPr="004C339C" w:rsidRDefault="00942E5A" w:rsidP="00FE52EA">
            <w:r w:rsidRPr="004C339C"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23D075" w14:textId="77777777" w:rsidR="00942E5A" w:rsidRPr="004C339C" w:rsidRDefault="00942E5A" w:rsidP="00FE52EA">
            <w:r w:rsidRPr="004C339C">
              <w:t>597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00EDA0" w14:textId="77777777" w:rsidR="00942E5A" w:rsidRPr="004C339C" w:rsidRDefault="00942E5A" w:rsidP="00FE52EA">
            <w:r w:rsidRPr="004C339C">
              <w:t xml:space="preserve">0.434 </w:t>
            </w:r>
          </w:p>
        </w:tc>
      </w:tr>
    </w:tbl>
    <w:p w14:paraId="10D1BCDC" w14:textId="77777777" w:rsidR="00942E5A" w:rsidRPr="00737384" w:rsidRDefault="00942E5A" w:rsidP="00942E5A">
      <w:bookmarkStart w:id="3" w:name="_uj72obf7jq3b"/>
      <w:bookmarkEnd w:id="3"/>
    </w:p>
    <w:p w14:paraId="5946FA8B" w14:textId="77777777" w:rsidR="00942E5A" w:rsidRDefault="00942E5A" w:rsidP="00942E5A"/>
    <w:p w14:paraId="0DF6D3AF" w14:textId="77777777" w:rsidR="00EC20CE" w:rsidRDefault="00EC20CE"/>
    <w:sectPr w:rsidR="00EC20CE" w:rsidSect="00412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E5A"/>
    <w:rsid w:val="00011AB1"/>
    <w:rsid w:val="001E7553"/>
    <w:rsid w:val="00273A50"/>
    <w:rsid w:val="002D13EF"/>
    <w:rsid w:val="004124D3"/>
    <w:rsid w:val="004D7F95"/>
    <w:rsid w:val="0058709F"/>
    <w:rsid w:val="007F3EA4"/>
    <w:rsid w:val="00942E5A"/>
    <w:rsid w:val="00A237A4"/>
    <w:rsid w:val="00A23CBF"/>
    <w:rsid w:val="00BF03E1"/>
    <w:rsid w:val="00C70264"/>
    <w:rsid w:val="00EC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05D0E"/>
  <w15:chartTrackingRefBased/>
  <w15:docId w15:val="{597DE075-18D3-FB4B-9F98-B6C8E6A50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2E5A"/>
    <w:pPr>
      <w:spacing w:after="0" w:line="240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E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2E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E5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E5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E5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E5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E5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E5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E5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E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2E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E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E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E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E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E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E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E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2E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2E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E5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2E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E5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2E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2E5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2E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E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E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2E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81</Words>
  <Characters>6166</Characters>
  <Application>Microsoft Office Word</Application>
  <DocSecurity>0</DocSecurity>
  <Lines>51</Lines>
  <Paragraphs>14</Paragraphs>
  <ScaleCrop>false</ScaleCrop>
  <Company/>
  <LinksUpToDate>false</LinksUpToDate>
  <CharactersWithSpaces>7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, Wen</dc:creator>
  <cp:keywords/>
  <dc:description/>
  <cp:lastModifiedBy>Microsoft Office User</cp:lastModifiedBy>
  <cp:revision>10</cp:revision>
  <dcterms:created xsi:type="dcterms:W3CDTF">2024-05-29T16:10:00Z</dcterms:created>
  <dcterms:modified xsi:type="dcterms:W3CDTF">2024-08-11T14:40:00Z</dcterms:modified>
</cp:coreProperties>
</file>